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201659DD" w14:textId="65EBD3E4" w:rsidR="002B322E" w:rsidRDefault="00C4049B" w:rsidP="008869A5">
      <w:pPr>
        <w:ind w:right="-1054"/>
        <w:rPr>
          <w:rFonts w:ascii="Arial" w:hAnsi="Arial" w:cs="Arial"/>
          <w:b/>
        </w:rPr>
      </w:pPr>
      <w:r>
        <w:rPr>
          <w:rFonts w:ascii="Arial" w:hAnsi="Arial" w:cs="Arial"/>
          <w:noProof/>
          <w:color w:val="000099"/>
          <w:sz w:val="17"/>
          <w:szCs w:val="17"/>
        </w:rPr>
        <w:fldChar w:fldCharType="begin"/>
      </w:r>
      <w:r>
        <w:rPr>
          <w:rFonts w:ascii="Arial" w:hAnsi="Arial" w:cs="Arial"/>
          <w:noProof/>
          <w:color w:val="000099"/>
          <w:sz w:val="17"/>
          <w:szCs w:val="17"/>
        </w:rPr>
        <w:instrText xml:space="preserve"> INCLUDEPICTURE  "http://www.derbyhospitals.nhs.uk/Images/trustlogo.gif" \* MERGEFORMATINET </w:instrText>
      </w:r>
      <w:r>
        <w:rPr>
          <w:rFonts w:ascii="Arial" w:hAnsi="Arial" w:cs="Arial"/>
          <w:noProof/>
          <w:color w:val="000099"/>
          <w:sz w:val="17"/>
          <w:szCs w:val="17"/>
        </w:rPr>
        <w:fldChar w:fldCharType="separate"/>
      </w:r>
      <w:r w:rsidR="00967E39">
        <w:rPr>
          <w:rFonts w:ascii="Arial" w:hAnsi="Arial" w:cs="Arial"/>
          <w:noProof/>
          <w:color w:val="000099"/>
          <w:sz w:val="17"/>
          <w:szCs w:val="17"/>
        </w:rPr>
        <w:fldChar w:fldCharType="begin"/>
      </w:r>
      <w:r w:rsidR="00967E39">
        <w:rPr>
          <w:rFonts w:ascii="Arial" w:hAnsi="Arial" w:cs="Arial"/>
          <w:noProof/>
          <w:color w:val="000099"/>
          <w:sz w:val="17"/>
          <w:szCs w:val="17"/>
        </w:rPr>
        <w:instrText xml:space="preserve"> INCLUDEPICTURE  "http://www.derbyhospitals.nhs.uk/Images/trustlogo.gif" \* MERGEFORMATINET </w:instrText>
      </w:r>
      <w:r w:rsidR="00967E39">
        <w:rPr>
          <w:rFonts w:ascii="Arial" w:hAnsi="Arial" w:cs="Arial"/>
          <w:noProof/>
          <w:color w:val="000099"/>
          <w:sz w:val="17"/>
          <w:szCs w:val="17"/>
        </w:rPr>
        <w:fldChar w:fldCharType="separate"/>
      </w:r>
      <w:r w:rsidR="00592B83">
        <w:rPr>
          <w:rFonts w:ascii="Arial" w:hAnsi="Arial" w:cs="Arial"/>
          <w:noProof/>
          <w:color w:val="000099"/>
          <w:sz w:val="17"/>
          <w:szCs w:val="17"/>
        </w:rPr>
        <w:fldChar w:fldCharType="begin"/>
      </w:r>
      <w:r w:rsidR="00592B83">
        <w:rPr>
          <w:rFonts w:ascii="Arial" w:hAnsi="Arial" w:cs="Arial"/>
          <w:noProof/>
          <w:color w:val="000099"/>
          <w:sz w:val="17"/>
          <w:szCs w:val="17"/>
        </w:rPr>
        <w:instrText xml:space="preserve"> INCLUDEPICTURE  "http://www.derbyhospitals.nhs.uk/Images/trustlogo.gif" \* MERGEFORMATINET </w:instrText>
      </w:r>
      <w:r w:rsidR="00592B83">
        <w:rPr>
          <w:rFonts w:ascii="Arial" w:hAnsi="Arial" w:cs="Arial"/>
          <w:noProof/>
          <w:color w:val="000099"/>
          <w:sz w:val="17"/>
          <w:szCs w:val="17"/>
        </w:rPr>
        <w:fldChar w:fldCharType="separate"/>
      </w:r>
      <w:r w:rsidR="00065C09">
        <w:rPr>
          <w:rFonts w:ascii="Arial" w:hAnsi="Arial" w:cs="Arial"/>
          <w:noProof/>
          <w:color w:val="000099"/>
          <w:sz w:val="17"/>
          <w:szCs w:val="17"/>
        </w:rPr>
        <w:fldChar w:fldCharType="begin"/>
      </w:r>
      <w:r w:rsidR="00065C09">
        <w:rPr>
          <w:rFonts w:ascii="Arial" w:hAnsi="Arial" w:cs="Arial"/>
          <w:noProof/>
          <w:color w:val="000099"/>
          <w:sz w:val="17"/>
          <w:szCs w:val="17"/>
        </w:rPr>
        <w:instrText xml:space="preserve"> INCLUDEPICTURE  "http://www.derbyhospitals.nhs.uk/Images/trustlogo.gif" \* MERGEFORMATINET </w:instrText>
      </w:r>
      <w:r w:rsidR="00065C09">
        <w:rPr>
          <w:rFonts w:ascii="Arial" w:hAnsi="Arial" w:cs="Arial"/>
          <w:noProof/>
          <w:color w:val="000099"/>
          <w:sz w:val="17"/>
          <w:szCs w:val="17"/>
        </w:rPr>
        <w:fldChar w:fldCharType="separate"/>
      </w:r>
      <w:r w:rsidR="00065C09">
        <w:rPr>
          <w:rFonts w:ascii="Arial" w:hAnsi="Arial" w:cs="Arial"/>
          <w:noProof/>
          <w:color w:val="000099"/>
          <w:sz w:val="17"/>
          <w:szCs w:val="17"/>
        </w:rPr>
        <w:fldChar w:fldCharType="end"/>
      </w:r>
      <w:r w:rsidR="00592B83">
        <w:rPr>
          <w:rFonts w:ascii="Arial" w:hAnsi="Arial" w:cs="Arial"/>
          <w:noProof/>
          <w:color w:val="000099"/>
          <w:sz w:val="17"/>
          <w:szCs w:val="17"/>
        </w:rPr>
        <w:fldChar w:fldCharType="end"/>
      </w:r>
      <w:r w:rsidR="00967E39">
        <w:rPr>
          <w:rFonts w:ascii="Arial" w:hAnsi="Arial" w:cs="Arial"/>
          <w:noProof/>
          <w:color w:val="000099"/>
          <w:sz w:val="17"/>
          <w:szCs w:val="17"/>
        </w:rPr>
        <w:fldChar w:fldCharType="end"/>
      </w:r>
      <w:r>
        <w:rPr>
          <w:rFonts w:ascii="Arial" w:hAnsi="Arial" w:cs="Arial"/>
          <w:noProof/>
          <w:color w:val="000099"/>
          <w:sz w:val="17"/>
          <w:szCs w:val="17"/>
        </w:rPr>
        <w:fldChar w:fldCharType="end"/>
      </w:r>
    </w:p>
    <w:p w14:paraId="14822B2F" w14:textId="77777777" w:rsidR="002B322E" w:rsidRDefault="002B322E" w:rsidP="00C4049B">
      <w:pPr>
        <w:jc w:val="center"/>
        <w:rPr>
          <w:rFonts w:ascii="Arial" w:hAnsi="Arial" w:cs="Arial"/>
          <w:b/>
        </w:rPr>
      </w:pPr>
    </w:p>
    <w:p w14:paraId="60BF70E1" w14:textId="77777777" w:rsidR="002B322E" w:rsidRDefault="002B322E" w:rsidP="00C4049B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BACKGROUND INFORMATION FORM</w:t>
      </w:r>
    </w:p>
    <w:p w14:paraId="2B5A5A88" w14:textId="77777777" w:rsidR="002B322E" w:rsidRDefault="002B322E">
      <w:pPr>
        <w:rPr>
          <w:rFonts w:ascii="Arial" w:hAnsi="Arial" w:cs="Arial"/>
          <w:b/>
        </w:rPr>
      </w:pPr>
    </w:p>
    <w:p w14:paraId="444FD15F" w14:textId="77777777" w:rsidR="002B322E" w:rsidRDefault="002B322E">
      <w:pPr>
        <w:rPr>
          <w:rFonts w:ascii="Arial" w:hAnsi="Arial" w:cs="Arial"/>
          <w:b/>
        </w:rPr>
      </w:pPr>
      <w:r w:rsidRPr="00182307">
        <w:rPr>
          <w:rFonts w:ascii="Arial" w:hAnsi="Arial" w:cs="Arial"/>
          <w:b/>
        </w:rPr>
        <w:t>Defining the risk of renal function decline and cardiovascular disease among patients with chronic kidney disease stage 3: The Renal Risk in Derby (R</w:t>
      </w:r>
      <w:r w:rsidRPr="00182307">
        <w:rPr>
          <w:rFonts w:ascii="Arial" w:hAnsi="Arial" w:cs="Arial"/>
          <w:b/>
          <w:vertAlign w:val="superscript"/>
        </w:rPr>
        <w:t>2</w:t>
      </w:r>
      <w:r w:rsidRPr="00182307">
        <w:rPr>
          <w:rFonts w:ascii="Arial" w:hAnsi="Arial" w:cs="Arial"/>
          <w:b/>
        </w:rPr>
        <w:t>ID) Study.</w:t>
      </w:r>
    </w:p>
    <w:p w14:paraId="45200BAB" w14:textId="77777777" w:rsidR="002B322E" w:rsidRDefault="002B322E">
      <w:pPr>
        <w:rPr>
          <w:rFonts w:ascii="Arial" w:hAnsi="Arial" w:cs="Arial"/>
          <w:b/>
        </w:rPr>
      </w:pPr>
    </w:p>
    <w:p w14:paraId="796C7702" w14:textId="77777777" w:rsidR="002B322E" w:rsidRPr="00C10C76" w:rsidRDefault="002B322E" w:rsidP="00C4049B">
      <w:pPr>
        <w:jc w:val="both"/>
        <w:rPr>
          <w:rFonts w:ascii="Arial" w:hAnsi="Arial" w:cs="Arial"/>
          <w:b/>
        </w:rPr>
      </w:pPr>
      <w:r w:rsidRPr="00C10C76">
        <w:rPr>
          <w:rFonts w:ascii="Arial" w:hAnsi="Arial" w:cs="Arial"/>
          <w:b/>
        </w:rPr>
        <w:t>STUDY NUMBER: ………………………DATE OF VISIT……………………….</w:t>
      </w:r>
    </w:p>
    <w:p w14:paraId="511E8A67" w14:textId="77777777" w:rsidR="002B322E" w:rsidRPr="00C10C76" w:rsidRDefault="002B322E" w:rsidP="00C4049B">
      <w:pPr>
        <w:jc w:val="both"/>
        <w:rPr>
          <w:rFonts w:ascii="Arial" w:hAnsi="Arial" w:cs="Arial"/>
          <w:b/>
        </w:rPr>
      </w:pPr>
    </w:p>
    <w:p w14:paraId="1BB062DE" w14:textId="77777777" w:rsidR="002B322E" w:rsidRPr="00C10C76" w:rsidRDefault="002B322E" w:rsidP="00C4049B">
      <w:pPr>
        <w:rPr>
          <w:rFonts w:ascii="Arial" w:hAnsi="Arial" w:cs="Arial"/>
          <w:b/>
        </w:rPr>
      </w:pPr>
      <w:r w:rsidRPr="00C10C76">
        <w:rPr>
          <w:rFonts w:ascii="Arial" w:hAnsi="Arial" w:cs="Arial"/>
          <w:b/>
        </w:rPr>
        <w:t>VISIT YEAR</w:t>
      </w:r>
      <w:r w:rsidRPr="00C10C76">
        <w:rPr>
          <w:rFonts w:ascii="Arial" w:hAnsi="Arial" w:cs="Arial"/>
          <w:b/>
          <w:sz w:val="22"/>
          <w:szCs w:val="22"/>
        </w:rPr>
        <w:t xml:space="preserve"> (circle as appropriate):  Baseline   1    2     5</w:t>
      </w:r>
    </w:p>
    <w:p w14:paraId="58CDA322" w14:textId="77777777" w:rsidR="002B322E" w:rsidRPr="00182307" w:rsidRDefault="002B322E">
      <w:pPr>
        <w:rPr>
          <w:rFonts w:ascii="Arial" w:hAnsi="Arial" w:cs="Arial"/>
        </w:rPr>
      </w:pPr>
    </w:p>
    <w:p w14:paraId="63F829F0" w14:textId="77777777" w:rsidR="002B322E" w:rsidRDefault="002B322E">
      <w:pPr>
        <w:rPr>
          <w:rFonts w:ascii="Arial" w:hAnsi="Arial" w:cs="Arial"/>
        </w:rPr>
      </w:pPr>
      <w:r>
        <w:rPr>
          <w:rFonts w:ascii="Arial" w:hAnsi="Arial" w:cs="Arial"/>
        </w:rPr>
        <w:t>Please complete each of the questions below. If you are uncertain, leave the section blank and we will help you to complete it at your first study visit.</w:t>
      </w:r>
    </w:p>
    <w:p w14:paraId="426DCD2E" w14:textId="77777777" w:rsidR="002B322E" w:rsidRDefault="002B322E">
      <w:pPr>
        <w:rPr>
          <w:rFonts w:ascii="Arial" w:hAnsi="Arial" w:cs="Arial"/>
        </w:rPr>
      </w:pPr>
    </w:p>
    <w:p w14:paraId="09653442" w14:textId="77777777" w:rsidR="002B322E" w:rsidRDefault="002B322E">
      <w:pPr>
        <w:rPr>
          <w:rFonts w:ascii="Arial" w:hAnsi="Arial" w:cs="Arial"/>
        </w:rPr>
      </w:pPr>
    </w:p>
    <w:p w14:paraId="0A927397" w14:textId="77777777" w:rsidR="002B322E" w:rsidRDefault="002B322E">
      <w:pPr>
        <w:rPr>
          <w:rFonts w:ascii="Arial" w:hAnsi="Arial" w:cs="Arial"/>
          <w:u w:val="single"/>
        </w:rPr>
      </w:pPr>
      <w:r>
        <w:rPr>
          <w:rFonts w:ascii="Arial" w:hAnsi="Arial" w:cs="Arial"/>
        </w:rPr>
        <w:t>1. Date of birth (</w:t>
      </w:r>
      <w:proofErr w:type="spellStart"/>
      <w:r>
        <w:rPr>
          <w:rFonts w:ascii="Arial" w:hAnsi="Arial" w:cs="Arial"/>
        </w:rPr>
        <w:t>dd</w:t>
      </w:r>
      <w:proofErr w:type="spellEnd"/>
      <w:r>
        <w:rPr>
          <w:rFonts w:ascii="Arial" w:hAnsi="Arial" w:cs="Arial"/>
        </w:rPr>
        <w:t>/mm/</w:t>
      </w:r>
      <w:proofErr w:type="spellStart"/>
      <w:r>
        <w:rPr>
          <w:rFonts w:ascii="Arial" w:hAnsi="Arial" w:cs="Arial"/>
        </w:rPr>
        <w:t>yyyy</w:t>
      </w:r>
      <w:proofErr w:type="spellEnd"/>
      <w:r>
        <w:rPr>
          <w:rFonts w:ascii="Arial" w:hAnsi="Arial" w:cs="Arial"/>
        </w:rPr>
        <w:t xml:space="preserve">):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  <w:u w:val="single"/>
        </w:rPr>
        <w:t>___/___/______</w:t>
      </w:r>
    </w:p>
    <w:p w14:paraId="2F691065" w14:textId="77777777" w:rsidR="002B322E" w:rsidRDefault="002B322E">
      <w:pPr>
        <w:rPr>
          <w:rFonts w:ascii="Arial" w:hAnsi="Arial" w:cs="Arial"/>
          <w:u w:val="single"/>
        </w:rPr>
      </w:pPr>
    </w:p>
    <w:p w14:paraId="6CA6B06E" w14:textId="77777777" w:rsidR="002B322E" w:rsidRPr="0004311A" w:rsidRDefault="002B322E">
      <w:pPr>
        <w:rPr>
          <w:rFonts w:ascii="Arial" w:hAnsi="Arial" w:cs="Arial"/>
          <w:u w:val="single"/>
        </w:rPr>
      </w:pPr>
    </w:p>
    <w:p w14:paraId="51CB5F93" w14:textId="77777777" w:rsidR="002B322E" w:rsidRPr="0004311A" w:rsidRDefault="002B322E" w:rsidP="00C4049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2. </w:t>
      </w:r>
      <w:r w:rsidRPr="0004311A">
        <w:rPr>
          <w:rFonts w:ascii="Arial" w:hAnsi="Arial" w:cs="Arial"/>
        </w:rPr>
        <w:t>Gender</w:t>
      </w:r>
      <w:r>
        <w:rPr>
          <w:rFonts w:ascii="Arial" w:hAnsi="Arial" w:cs="Arial"/>
        </w:rPr>
        <w:t>: (please circle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Male / Female </w:t>
      </w:r>
    </w:p>
    <w:p w14:paraId="021E6EBC" w14:textId="77777777" w:rsidR="002B322E" w:rsidRPr="00214BDD" w:rsidRDefault="002B322E" w:rsidP="00C4049B">
      <w:pPr>
        <w:spacing w:line="480" w:lineRule="auto"/>
        <w:ind w:right="-694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3. </w:t>
      </w:r>
      <w:r w:rsidRPr="00214BDD">
        <w:rPr>
          <w:rFonts w:ascii="Arial" w:hAnsi="Arial" w:cs="Arial"/>
        </w:rPr>
        <w:t>Ethnicity: (please circle)</w:t>
      </w:r>
      <w:r w:rsidRPr="00214BDD">
        <w:rPr>
          <w:rFonts w:ascii="Arial" w:hAnsi="Arial" w:cs="Arial"/>
        </w:rPr>
        <w:tab/>
        <w:t xml:space="preserve">White </w:t>
      </w:r>
      <w:r w:rsidRPr="00366B1E">
        <w:rPr>
          <w:rFonts w:ascii="Arial" w:hAnsi="Arial" w:cs="Arial"/>
        </w:rPr>
        <w:t xml:space="preserve">/ Mixed / </w:t>
      </w:r>
      <w:r w:rsidRPr="00214BDD">
        <w:rPr>
          <w:rFonts w:ascii="Arial" w:hAnsi="Arial" w:cs="Arial"/>
        </w:rPr>
        <w:t>Asian / African-Caribbean / Chinese or Other (please state): ………………………….</w:t>
      </w:r>
    </w:p>
    <w:p w14:paraId="648ADE16" w14:textId="77777777" w:rsidR="002B322E" w:rsidRPr="00214BDD" w:rsidRDefault="002B322E" w:rsidP="00C4049B">
      <w:pPr>
        <w:spacing w:line="480" w:lineRule="auto"/>
        <w:ind w:right="-514"/>
        <w:jc w:val="both"/>
        <w:rPr>
          <w:rFonts w:ascii="Arial" w:hAnsi="Arial" w:cs="Arial"/>
        </w:rPr>
      </w:pPr>
      <w:r w:rsidRPr="00214BDD">
        <w:rPr>
          <w:rFonts w:ascii="Arial" w:hAnsi="Arial" w:cs="Arial"/>
        </w:rPr>
        <w:t>4. Highest Qualification: (please tick just highest level achieved)</w:t>
      </w:r>
      <w:r w:rsidRPr="00214BDD">
        <w:rPr>
          <w:rFonts w:ascii="Arial" w:hAnsi="Arial" w:cs="Arial"/>
        </w:rPr>
        <w:tab/>
      </w:r>
    </w:p>
    <w:p w14:paraId="3E76F040" w14:textId="77777777" w:rsidR="002B322E" w:rsidRPr="00214BDD" w:rsidRDefault="009000E1" w:rsidP="00C4049B">
      <w:pPr>
        <w:spacing w:line="480" w:lineRule="auto"/>
        <w:ind w:right="-514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pict w14:anchorId="21E9885B">
          <v:rect id="_x0000_s1059" alt="" style="position:absolute;left:0;text-align:left;margin-left:6in;margin-top:5.45pt;width:9pt;height:9pt;z-index:251663360;mso-wrap-edited:f;mso-width-percent:0;mso-height-percent:0;mso-width-percent:0;mso-height-percent:0"/>
        </w:pict>
      </w:r>
      <w:r>
        <w:rPr>
          <w:rFonts w:ascii="Arial" w:hAnsi="Arial" w:cs="Arial"/>
          <w:noProof/>
        </w:rPr>
        <w:pict w14:anchorId="2A364CE4">
          <v:rect id="_x0000_s1058" alt="" style="position:absolute;left:0;text-align:left;margin-left:306pt;margin-top:5.45pt;width:9pt;height:9pt;z-index:251667456;mso-wrap-edited:f;mso-width-percent:0;mso-height-percent:0;mso-width-percent:0;mso-height-percent:0"/>
        </w:pict>
      </w:r>
      <w:r>
        <w:rPr>
          <w:rFonts w:ascii="Arial" w:hAnsi="Arial" w:cs="Arial"/>
          <w:noProof/>
        </w:rPr>
        <w:pict w14:anchorId="43F30083">
          <v:rect id="_x0000_s1057" alt="" style="position:absolute;left:0;text-align:left;margin-left:90pt;margin-top:5.45pt;width:9pt;height:9pt;z-index:251668480;mso-wrap-edited:f;mso-width-percent:0;mso-height-percent:0;mso-width-percent:0;mso-height-percent:0"/>
        </w:pict>
      </w:r>
      <w:r w:rsidR="002B322E" w:rsidRPr="00214BDD">
        <w:rPr>
          <w:rFonts w:ascii="Arial" w:hAnsi="Arial" w:cs="Arial"/>
        </w:rPr>
        <w:t>None</w:t>
      </w:r>
      <w:r w:rsidR="002B322E" w:rsidRPr="00214BDD">
        <w:rPr>
          <w:rFonts w:ascii="Arial" w:hAnsi="Arial" w:cs="Arial"/>
        </w:rPr>
        <w:tab/>
      </w:r>
      <w:r w:rsidR="002B322E" w:rsidRPr="00214BDD">
        <w:rPr>
          <w:rFonts w:ascii="Arial" w:hAnsi="Arial" w:cs="Arial"/>
        </w:rPr>
        <w:tab/>
      </w:r>
      <w:r w:rsidR="002B322E" w:rsidRPr="00214BDD">
        <w:rPr>
          <w:rFonts w:ascii="Arial" w:hAnsi="Arial" w:cs="Arial"/>
        </w:rPr>
        <w:tab/>
      </w:r>
      <w:r w:rsidR="002B322E" w:rsidRPr="00214BDD">
        <w:rPr>
          <w:rFonts w:ascii="Arial" w:hAnsi="Arial" w:cs="Arial"/>
        </w:rPr>
        <w:tab/>
        <w:t>GCSE (or equivalent)</w:t>
      </w:r>
      <w:r w:rsidR="002B322E" w:rsidRPr="00214BDD">
        <w:rPr>
          <w:rFonts w:ascii="Arial" w:hAnsi="Arial" w:cs="Arial"/>
        </w:rPr>
        <w:tab/>
      </w:r>
      <w:r w:rsidR="002B322E" w:rsidRPr="00214BDD">
        <w:rPr>
          <w:rFonts w:ascii="Arial" w:hAnsi="Arial" w:cs="Arial"/>
        </w:rPr>
        <w:tab/>
      </w:r>
      <w:r w:rsidR="002B322E" w:rsidRPr="00214BDD">
        <w:rPr>
          <w:rFonts w:ascii="Arial" w:hAnsi="Arial" w:cs="Arial"/>
        </w:rPr>
        <w:tab/>
        <w:t>A levels</w:t>
      </w:r>
      <w:r w:rsidR="002B322E" w:rsidRPr="00214BDD">
        <w:rPr>
          <w:rFonts w:ascii="Arial" w:hAnsi="Arial" w:cs="Arial"/>
        </w:rPr>
        <w:tab/>
      </w:r>
    </w:p>
    <w:p w14:paraId="73EB9433" w14:textId="77777777" w:rsidR="002B322E" w:rsidRPr="00214BDD" w:rsidRDefault="009000E1" w:rsidP="00C4049B">
      <w:pPr>
        <w:spacing w:line="480" w:lineRule="auto"/>
        <w:ind w:right="-514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pict w14:anchorId="26749124">
          <v:rect id="_x0000_s1056" alt="" style="position:absolute;left:0;text-align:left;margin-left:6in;margin-top:4.85pt;width:9pt;height:9pt;z-index:251669504;mso-wrap-edited:f;mso-width-percent:0;mso-height-percent:0;mso-width-percent:0;mso-height-percent:0"/>
        </w:pict>
      </w:r>
      <w:r>
        <w:rPr>
          <w:rFonts w:ascii="Arial" w:hAnsi="Arial" w:cs="Arial"/>
          <w:noProof/>
        </w:rPr>
        <w:pict w14:anchorId="153A6325">
          <v:rect id="_x0000_s1055" alt="" style="position:absolute;left:0;text-align:left;margin-left:306pt;margin-top:4.85pt;width:9pt;height:9pt;z-index:251664384;mso-wrap-edited:f;mso-width-percent:0;mso-height-percent:0;mso-width-percent:0;mso-height-percent:0"/>
        </w:pict>
      </w:r>
      <w:r>
        <w:rPr>
          <w:rFonts w:ascii="Arial" w:hAnsi="Arial" w:cs="Arial"/>
          <w:noProof/>
        </w:rPr>
        <w:pict w14:anchorId="1D934BA0">
          <v:rect id="_x0000_s1054" alt="" style="position:absolute;left:0;text-align:left;margin-left:90pt;margin-top:4.85pt;width:9pt;height:9pt;z-index:251666432;mso-wrap-edited:f;mso-width-percent:0;mso-height-percent:0;mso-width-percent:0;mso-height-percent:0"/>
        </w:pict>
      </w:r>
      <w:r w:rsidR="002B322E" w:rsidRPr="00214BDD">
        <w:rPr>
          <w:rFonts w:ascii="Arial" w:hAnsi="Arial" w:cs="Arial"/>
        </w:rPr>
        <w:t>NVQ levels 1-3</w:t>
      </w:r>
      <w:r w:rsidR="002B322E" w:rsidRPr="00214BDD">
        <w:rPr>
          <w:rFonts w:ascii="Arial" w:hAnsi="Arial" w:cs="Arial"/>
        </w:rPr>
        <w:tab/>
      </w:r>
      <w:r w:rsidR="002B322E" w:rsidRPr="00214BDD">
        <w:rPr>
          <w:rFonts w:ascii="Arial" w:hAnsi="Arial" w:cs="Arial"/>
        </w:rPr>
        <w:tab/>
        <w:t>NVQ levels 4-5 (or equivalent)</w:t>
      </w:r>
      <w:r w:rsidR="002B322E" w:rsidRPr="00214BDD">
        <w:rPr>
          <w:rFonts w:ascii="Arial" w:hAnsi="Arial" w:cs="Arial"/>
        </w:rPr>
        <w:tab/>
      </w:r>
      <w:r w:rsidR="002B322E" w:rsidRPr="00214BDD">
        <w:rPr>
          <w:rFonts w:ascii="Arial" w:hAnsi="Arial" w:cs="Arial"/>
        </w:rPr>
        <w:tab/>
        <w:t>First Degree</w:t>
      </w:r>
      <w:r w:rsidR="002B322E" w:rsidRPr="00214BDD">
        <w:rPr>
          <w:rFonts w:ascii="Arial" w:hAnsi="Arial" w:cs="Arial"/>
        </w:rPr>
        <w:tab/>
      </w:r>
    </w:p>
    <w:p w14:paraId="2FA15746" w14:textId="77777777" w:rsidR="002B322E" w:rsidRPr="00214BDD" w:rsidRDefault="009000E1" w:rsidP="00C4049B">
      <w:pPr>
        <w:spacing w:line="480" w:lineRule="auto"/>
        <w:ind w:right="-514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pict w14:anchorId="0AD975FA">
          <v:rect id="_x0000_s1053" alt="" style="position:absolute;left:0;text-align:left;margin-left:90pt;margin-top:4.25pt;width:9pt;height:9pt;z-index:251665408;mso-wrap-edited:f;mso-width-percent:0;mso-height-percent:0;mso-width-percent:0;mso-height-percent:0"/>
        </w:pict>
      </w:r>
      <w:r w:rsidR="002B322E" w:rsidRPr="00214BDD">
        <w:rPr>
          <w:rFonts w:ascii="Arial" w:hAnsi="Arial" w:cs="Arial"/>
        </w:rPr>
        <w:t xml:space="preserve">Higher Degree </w:t>
      </w:r>
    </w:p>
    <w:p w14:paraId="5B9DDDE3" w14:textId="77777777" w:rsidR="002B322E" w:rsidRPr="00214BDD" w:rsidRDefault="002B322E" w:rsidP="00C4049B">
      <w:pPr>
        <w:spacing w:line="480" w:lineRule="auto"/>
        <w:ind w:right="-1054"/>
        <w:jc w:val="both"/>
        <w:rPr>
          <w:rFonts w:ascii="Arial" w:hAnsi="Arial" w:cs="Arial"/>
        </w:rPr>
      </w:pPr>
      <w:r w:rsidRPr="00214BDD">
        <w:rPr>
          <w:rFonts w:ascii="Arial" w:hAnsi="Arial" w:cs="Arial"/>
        </w:rPr>
        <w:t>5. Do you have a close relative (those listed below) with kidney disease?</w:t>
      </w:r>
      <w:r w:rsidRPr="00214BDD">
        <w:rPr>
          <w:rFonts w:ascii="Arial" w:hAnsi="Arial" w:cs="Arial"/>
        </w:rPr>
        <w:tab/>
        <w:t xml:space="preserve">YES / NO </w:t>
      </w:r>
    </w:p>
    <w:p w14:paraId="525635EA" w14:textId="77777777" w:rsidR="002B322E" w:rsidRDefault="002B322E" w:rsidP="00C4049B">
      <w:pPr>
        <w:spacing w:line="480" w:lineRule="auto"/>
        <w:ind w:left="720" w:right="-1054"/>
        <w:jc w:val="both"/>
        <w:rPr>
          <w:rFonts w:ascii="Arial" w:hAnsi="Arial" w:cs="Arial"/>
        </w:rPr>
      </w:pPr>
      <w:r w:rsidRPr="00214BDD">
        <w:rPr>
          <w:rFonts w:ascii="Arial" w:hAnsi="Arial" w:cs="Arial"/>
        </w:rPr>
        <w:t>If “YES” please circle which:</w:t>
      </w:r>
      <w:r w:rsidRPr="00214BDD">
        <w:rPr>
          <w:rFonts w:ascii="Arial" w:hAnsi="Arial" w:cs="Arial"/>
        </w:rPr>
        <w:tab/>
        <w:t>father / mother / brother / sister / child</w:t>
      </w:r>
    </w:p>
    <w:p w14:paraId="505F33CA" w14:textId="77777777" w:rsidR="002B322E" w:rsidRDefault="002B322E" w:rsidP="00C4049B">
      <w:pPr>
        <w:spacing w:line="480" w:lineRule="auto"/>
        <w:ind w:right="-1054"/>
        <w:jc w:val="both"/>
        <w:rPr>
          <w:rFonts w:ascii="Arial" w:hAnsi="Arial" w:cs="Arial"/>
        </w:rPr>
      </w:pPr>
      <w:r>
        <w:rPr>
          <w:rFonts w:ascii="Arial" w:hAnsi="Arial" w:cs="Arial"/>
        </w:rPr>
        <w:t>6. Do you have a close relative who currently receives or previously received dialysis treatment or a kidney transplant?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YES / NO </w:t>
      </w:r>
    </w:p>
    <w:p w14:paraId="6F52A7CB" w14:textId="77777777" w:rsidR="002B322E" w:rsidRDefault="002B322E" w:rsidP="00C4049B">
      <w:pPr>
        <w:spacing w:line="480" w:lineRule="auto"/>
        <w:ind w:left="720" w:right="-1054"/>
        <w:jc w:val="both"/>
        <w:rPr>
          <w:rFonts w:ascii="Arial" w:hAnsi="Arial" w:cs="Arial"/>
        </w:rPr>
      </w:pPr>
      <w:r>
        <w:rPr>
          <w:rFonts w:ascii="Arial" w:hAnsi="Arial" w:cs="Arial"/>
        </w:rPr>
        <w:t>If “YES” please circle which:</w:t>
      </w:r>
      <w:r>
        <w:rPr>
          <w:rFonts w:ascii="Arial" w:hAnsi="Arial" w:cs="Arial"/>
        </w:rPr>
        <w:tab/>
        <w:t>father / mother / brother / sister / child</w:t>
      </w:r>
    </w:p>
    <w:p w14:paraId="50FC07AA" w14:textId="77777777" w:rsidR="002B322E" w:rsidRDefault="002B322E" w:rsidP="00C4049B">
      <w:pPr>
        <w:spacing w:line="480" w:lineRule="auto"/>
        <w:ind w:right="-1054"/>
        <w:jc w:val="both"/>
        <w:rPr>
          <w:rFonts w:ascii="Arial" w:hAnsi="Arial" w:cs="Arial"/>
        </w:rPr>
      </w:pPr>
      <w:r>
        <w:rPr>
          <w:rFonts w:ascii="Arial" w:hAnsi="Arial" w:cs="Arial"/>
        </w:rPr>
        <w:t>7. Do you have a close relative with diabetes?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YES / NO </w:t>
      </w:r>
    </w:p>
    <w:p w14:paraId="6FBED467" w14:textId="77777777" w:rsidR="002B322E" w:rsidRDefault="002B322E" w:rsidP="00C4049B">
      <w:pPr>
        <w:spacing w:line="480" w:lineRule="auto"/>
        <w:ind w:left="720" w:right="-1054"/>
        <w:jc w:val="both"/>
        <w:rPr>
          <w:rFonts w:ascii="Arial" w:hAnsi="Arial" w:cs="Arial"/>
        </w:rPr>
      </w:pPr>
      <w:r>
        <w:rPr>
          <w:rFonts w:ascii="Arial" w:hAnsi="Arial" w:cs="Arial"/>
        </w:rPr>
        <w:t>If “YES” please circle which:</w:t>
      </w:r>
      <w:r>
        <w:rPr>
          <w:rFonts w:ascii="Arial" w:hAnsi="Arial" w:cs="Arial"/>
        </w:rPr>
        <w:tab/>
        <w:t>father / mother / brother / sister / child</w:t>
      </w:r>
    </w:p>
    <w:p w14:paraId="06E776D9" w14:textId="77777777" w:rsidR="002B322E" w:rsidRPr="0004311A" w:rsidRDefault="002B322E" w:rsidP="00C4049B">
      <w:pPr>
        <w:spacing w:line="480" w:lineRule="auto"/>
        <w:ind w:left="720" w:right="-1054"/>
        <w:jc w:val="both"/>
        <w:rPr>
          <w:rFonts w:ascii="Arial" w:hAnsi="Arial" w:cs="Arial"/>
        </w:rPr>
      </w:pPr>
    </w:p>
    <w:p w14:paraId="78C70705" w14:textId="77777777" w:rsidR="002B322E" w:rsidRDefault="002B322E" w:rsidP="00C4049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8. Please record your birthweight: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……pounds  ……ounces</w:t>
      </w:r>
    </w:p>
    <w:p w14:paraId="066540C2" w14:textId="77777777" w:rsidR="002B322E" w:rsidRPr="0004311A" w:rsidRDefault="002B322E" w:rsidP="00C4049B">
      <w:pPr>
        <w:spacing w:line="480" w:lineRule="auto"/>
        <w:jc w:val="both"/>
        <w:rPr>
          <w:rFonts w:ascii="Arial" w:hAnsi="Arial" w:cs="Arial"/>
        </w:rPr>
      </w:pPr>
    </w:p>
    <w:p w14:paraId="7572025A" w14:textId="77777777" w:rsidR="002B322E" w:rsidRPr="0004311A" w:rsidRDefault="002B322E" w:rsidP="00C4049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9. Are you currently or have you previously been affected by any of the following (please tick if yes):</w:t>
      </w:r>
    </w:p>
    <w:p w14:paraId="31D13985" w14:textId="77777777" w:rsidR="002B322E" w:rsidRDefault="002B322E" w:rsidP="00C4049B">
      <w:pPr>
        <w:spacing w:line="480" w:lineRule="auto"/>
        <w:ind w:firstLine="720"/>
        <w:jc w:val="both"/>
        <w:rPr>
          <w:rFonts w:ascii="Arial" w:hAnsi="Arial" w:cs="Arial"/>
        </w:rPr>
      </w:pPr>
      <w:r w:rsidRPr="0004311A">
        <w:rPr>
          <w:rFonts w:ascii="Arial" w:hAnsi="Arial" w:cs="Arial"/>
        </w:rPr>
        <w:t>Diabetes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sym w:font="Wingdings" w:char="F06F"/>
      </w:r>
    </w:p>
    <w:p w14:paraId="429882DA" w14:textId="77777777" w:rsidR="002B322E" w:rsidRDefault="002B322E" w:rsidP="00C4049B">
      <w:pPr>
        <w:spacing w:line="48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Angin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sym w:font="Wingdings" w:char="F06F"/>
      </w:r>
    </w:p>
    <w:p w14:paraId="6FE0AF5F" w14:textId="77777777" w:rsidR="002B322E" w:rsidRDefault="002B322E" w:rsidP="00C4049B">
      <w:pPr>
        <w:spacing w:line="48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Myocardial Infarction (Heart Attack)</w:t>
      </w:r>
      <w:r w:rsidRPr="00A1577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sym w:font="Wingdings" w:char="F06F"/>
      </w:r>
    </w:p>
    <w:p w14:paraId="19B4C8F9" w14:textId="77777777" w:rsidR="002B322E" w:rsidRDefault="002B322E" w:rsidP="00C4049B">
      <w:pPr>
        <w:spacing w:line="48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Heart Failur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sym w:font="Wingdings" w:char="F06F"/>
      </w:r>
    </w:p>
    <w:p w14:paraId="478EBCDE" w14:textId="77777777" w:rsidR="002B322E" w:rsidRDefault="002B322E" w:rsidP="00C4049B">
      <w:pPr>
        <w:spacing w:line="48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Strok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sym w:font="Wingdings" w:char="F06F"/>
      </w:r>
    </w:p>
    <w:p w14:paraId="49F06445" w14:textId="77777777" w:rsidR="002B322E" w:rsidRDefault="002B322E" w:rsidP="00C4049B">
      <w:pPr>
        <w:spacing w:line="48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Transient Ischaemic Attack (Mini-stroke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sym w:font="Wingdings" w:char="F06F"/>
      </w:r>
    </w:p>
    <w:p w14:paraId="264379D1" w14:textId="77777777" w:rsidR="002B322E" w:rsidRDefault="002B322E" w:rsidP="00C4049B">
      <w:pPr>
        <w:spacing w:line="48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Narrowed arteries in your limbs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sym w:font="Wingdings" w:char="F06F"/>
      </w:r>
    </w:p>
    <w:p w14:paraId="05A51D19" w14:textId="77777777" w:rsidR="002B322E" w:rsidRDefault="002B322E" w:rsidP="00C4049B">
      <w:pPr>
        <w:spacing w:line="48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Amputation of a limb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sym w:font="Wingdings" w:char="F06F"/>
      </w:r>
    </w:p>
    <w:p w14:paraId="2A59F737" w14:textId="77777777" w:rsidR="002B322E" w:rsidRPr="0004311A" w:rsidRDefault="002B322E" w:rsidP="00C4049B">
      <w:pPr>
        <w:spacing w:line="480" w:lineRule="auto"/>
        <w:ind w:firstLine="720"/>
        <w:jc w:val="both"/>
        <w:rPr>
          <w:rFonts w:ascii="Arial" w:hAnsi="Arial" w:cs="Arial"/>
        </w:rPr>
      </w:pPr>
    </w:p>
    <w:p w14:paraId="586DB61F" w14:textId="77777777" w:rsidR="002B322E" w:rsidRDefault="002B322E" w:rsidP="00C4049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10. </w:t>
      </w:r>
      <w:r w:rsidRPr="00E0023F">
        <w:rPr>
          <w:rFonts w:ascii="Arial" w:hAnsi="Arial" w:cs="Arial"/>
          <w:b/>
        </w:rPr>
        <w:t>Ladies only</w:t>
      </w:r>
      <w:r>
        <w:rPr>
          <w:rFonts w:ascii="Arial" w:hAnsi="Arial" w:cs="Arial"/>
        </w:rPr>
        <w:t>: Have you previously been pregnant?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YES / NO</w:t>
      </w:r>
    </w:p>
    <w:p w14:paraId="03F0A57F" w14:textId="77777777" w:rsidR="002B322E" w:rsidRDefault="002B322E" w:rsidP="00C4049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If “yes”, were you affected by any of the following during your pregnancy (please tick if yes):</w:t>
      </w:r>
    </w:p>
    <w:p w14:paraId="4209B1A2" w14:textId="77777777" w:rsidR="002B322E" w:rsidRDefault="002B322E" w:rsidP="00C4049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ab/>
        <w:t>High Blood Pressur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sym w:font="Wingdings" w:char="F06F"/>
      </w:r>
    </w:p>
    <w:p w14:paraId="08F06C0C" w14:textId="77777777" w:rsidR="002B322E" w:rsidRDefault="002B322E" w:rsidP="00C4049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ab/>
        <w:t>Protein in the urin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sym w:font="Wingdings" w:char="F06F"/>
      </w:r>
    </w:p>
    <w:p w14:paraId="0A6DB3D2" w14:textId="77777777" w:rsidR="002B322E" w:rsidRDefault="002B322E" w:rsidP="00C4049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ab/>
        <w:t>Kidney Failur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sym w:font="Wingdings" w:char="F06F"/>
      </w:r>
    </w:p>
    <w:p w14:paraId="2D984041" w14:textId="77777777" w:rsidR="002B322E" w:rsidRDefault="002B322E" w:rsidP="00C4049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ab/>
        <w:t>Seizures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sym w:font="Wingdings" w:char="F06F"/>
      </w:r>
    </w:p>
    <w:p w14:paraId="44E5C399" w14:textId="77777777" w:rsidR="002B322E" w:rsidRPr="0004311A" w:rsidRDefault="002B322E" w:rsidP="00C4049B">
      <w:pPr>
        <w:spacing w:line="480" w:lineRule="auto"/>
        <w:jc w:val="both"/>
        <w:rPr>
          <w:rFonts w:ascii="Arial" w:hAnsi="Arial" w:cs="Arial"/>
        </w:rPr>
      </w:pPr>
    </w:p>
    <w:p w14:paraId="3D8D9116" w14:textId="77777777" w:rsidR="002B322E" w:rsidRDefault="002B322E" w:rsidP="00C4049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11. Have you been admitted to hospital in the past year?</w:t>
      </w:r>
      <w:r>
        <w:rPr>
          <w:rFonts w:ascii="Arial" w:hAnsi="Arial" w:cs="Arial"/>
        </w:rPr>
        <w:tab/>
        <w:t xml:space="preserve"> YES / NO</w:t>
      </w:r>
    </w:p>
    <w:p w14:paraId="7B03BDEC" w14:textId="77777777" w:rsidR="002B322E" w:rsidRDefault="002B322E" w:rsidP="00C4049B">
      <w:pPr>
        <w:spacing w:line="480" w:lineRule="auto"/>
        <w:ind w:left="720"/>
        <w:jc w:val="both"/>
        <w:rPr>
          <w:rFonts w:ascii="Arial" w:hAnsi="Arial" w:cs="Arial"/>
        </w:rPr>
      </w:pPr>
      <w:r>
        <w:rPr>
          <w:rFonts w:ascii="Arial" w:hAnsi="Arial" w:cs="Arial"/>
        </w:rPr>
        <w:t>If “yes” was this an emergency admission?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YES / NO</w:t>
      </w:r>
    </w:p>
    <w:p w14:paraId="599A0B22" w14:textId="77777777" w:rsidR="002B322E" w:rsidRDefault="002B322E" w:rsidP="00C4049B">
      <w:pPr>
        <w:spacing w:line="480" w:lineRule="auto"/>
        <w:ind w:left="720" w:right="-874"/>
        <w:jc w:val="both"/>
        <w:rPr>
          <w:rFonts w:ascii="Arial" w:hAnsi="Arial" w:cs="Arial"/>
        </w:rPr>
      </w:pPr>
      <w:r>
        <w:rPr>
          <w:rFonts w:ascii="Arial" w:hAnsi="Arial" w:cs="Arial"/>
        </w:rPr>
        <w:t>If “yes” how many days have you spent in hospital in the past year? ……..</w:t>
      </w:r>
    </w:p>
    <w:p w14:paraId="05A9EFB2" w14:textId="77777777" w:rsidR="002B322E" w:rsidRPr="0004311A" w:rsidRDefault="002B322E" w:rsidP="00C4049B">
      <w:pPr>
        <w:spacing w:line="480" w:lineRule="auto"/>
        <w:ind w:left="720"/>
        <w:jc w:val="both"/>
        <w:rPr>
          <w:rFonts w:ascii="Arial" w:hAnsi="Arial" w:cs="Arial"/>
        </w:rPr>
      </w:pPr>
      <w:r>
        <w:rPr>
          <w:rFonts w:ascii="Arial" w:hAnsi="Arial" w:cs="Arial"/>
        </w:rPr>
        <w:t>If “yes” did you have antibiotics as an inpatient?</w:t>
      </w:r>
      <w:r>
        <w:rPr>
          <w:rFonts w:ascii="Arial" w:hAnsi="Arial" w:cs="Arial"/>
        </w:rPr>
        <w:tab/>
        <w:t xml:space="preserve"> YES / NO</w:t>
      </w:r>
    </w:p>
    <w:p w14:paraId="635D390F" w14:textId="77777777" w:rsidR="002B322E" w:rsidRDefault="002B322E" w:rsidP="00C4049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12. Have you ever been seen by a Kidney (Renal) Consultant or Nephrologist?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YES / NO</w:t>
      </w:r>
    </w:p>
    <w:p w14:paraId="0A62D389" w14:textId="77777777" w:rsidR="002B322E" w:rsidRDefault="002B322E" w:rsidP="00C4049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13. Are you still under the care of a Kidney (Renal) Consultant or Nephrologist?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YES / NO</w:t>
      </w:r>
    </w:p>
    <w:p w14:paraId="0C59F581" w14:textId="77777777" w:rsidR="002B322E" w:rsidRDefault="002B322E" w:rsidP="00C4049B">
      <w:pPr>
        <w:spacing w:line="480" w:lineRule="auto"/>
        <w:jc w:val="both"/>
        <w:rPr>
          <w:rFonts w:ascii="Arial" w:hAnsi="Arial" w:cs="Arial"/>
        </w:rPr>
      </w:pPr>
    </w:p>
    <w:p w14:paraId="722C1B52" w14:textId="77777777" w:rsidR="002B322E" w:rsidRDefault="002B322E" w:rsidP="00C4049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14. Have you ever had a kidney biopsy?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YES / NO</w:t>
      </w:r>
    </w:p>
    <w:p w14:paraId="2121013E" w14:textId="77777777" w:rsidR="002B322E" w:rsidRDefault="002B322E" w:rsidP="00C4049B">
      <w:pPr>
        <w:spacing w:line="480" w:lineRule="auto"/>
        <w:jc w:val="both"/>
        <w:rPr>
          <w:rFonts w:ascii="Arial" w:hAnsi="Arial" w:cs="Arial"/>
        </w:rPr>
      </w:pPr>
    </w:p>
    <w:p w14:paraId="0A396318" w14:textId="77777777" w:rsidR="002B322E" w:rsidRDefault="002B322E" w:rsidP="00C4049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15. Do you currently smoke cigarettes?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YES / NO</w:t>
      </w:r>
    </w:p>
    <w:p w14:paraId="569B52B4" w14:textId="77777777" w:rsidR="002B322E" w:rsidRDefault="002B322E" w:rsidP="00C4049B">
      <w:pPr>
        <w:spacing w:line="480" w:lineRule="auto"/>
        <w:ind w:left="720"/>
        <w:jc w:val="both"/>
        <w:rPr>
          <w:rFonts w:ascii="Arial" w:hAnsi="Arial" w:cs="Arial"/>
        </w:rPr>
      </w:pPr>
      <w:r>
        <w:rPr>
          <w:rFonts w:ascii="Arial" w:hAnsi="Arial" w:cs="Arial"/>
        </w:rPr>
        <w:t>If “yes”, for how many years have you smoked?</w:t>
      </w:r>
      <w:r>
        <w:rPr>
          <w:rFonts w:ascii="Arial" w:hAnsi="Arial" w:cs="Arial"/>
        </w:rPr>
        <w:tab/>
        <w:t>……….</w:t>
      </w:r>
    </w:p>
    <w:p w14:paraId="1FC0AC11" w14:textId="77777777" w:rsidR="002B322E" w:rsidRDefault="002B322E" w:rsidP="00C4049B">
      <w:pPr>
        <w:spacing w:line="480" w:lineRule="auto"/>
        <w:ind w:left="720"/>
        <w:jc w:val="both"/>
        <w:rPr>
          <w:rFonts w:ascii="Arial" w:hAnsi="Arial" w:cs="Arial"/>
        </w:rPr>
      </w:pPr>
      <w:r>
        <w:rPr>
          <w:rFonts w:ascii="Arial" w:hAnsi="Arial" w:cs="Arial"/>
        </w:rPr>
        <w:t>If “yes”, how many cigarettes do you smoke per day?</w:t>
      </w:r>
      <w:r>
        <w:rPr>
          <w:rFonts w:ascii="Arial" w:hAnsi="Arial" w:cs="Arial"/>
        </w:rPr>
        <w:tab/>
        <w:t>……….</w:t>
      </w:r>
    </w:p>
    <w:p w14:paraId="3D95D880" w14:textId="77777777" w:rsidR="002B322E" w:rsidRDefault="002B322E" w:rsidP="00C4049B">
      <w:pPr>
        <w:spacing w:line="480" w:lineRule="auto"/>
        <w:ind w:left="720"/>
        <w:jc w:val="both"/>
        <w:rPr>
          <w:rFonts w:ascii="Arial" w:hAnsi="Arial" w:cs="Arial"/>
        </w:rPr>
      </w:pPr>
      <w:r>
        <w:rPr>
          <w:rFonts w:ascii="Arial" w:hAnsi="Arial" w:cs="Arial"/>
        </w:rPr>
        <w:t>Have you ever tried to stop smoking?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YES / NO</w:t>
      </w:r>
    </w:p>
    <w:p w14:paraId="389F758D" w14:textId="77777777" w:rsidR="002B322E" w:rsidRDefault="002B322E" w:rsidP="00C4049B">
      <w:pPr>
        <w:spacing w:line="480" w:lineRule="auto"/>
        <w:ind w:left="720"/>
        <w:jc w:val="both"/>
        <w:rPr>
          <w:rFonts w:ascii="Arial" w:hAnsi="Arial" w:cs="Arial"/>
        </w:rPr>
      </w:pPr>
    </w:p>
    <w:p w14:paraId="586D6DE6" w14:textId="77777777" w:rsidR="002B322E" w:rsidRDefault="002B322E" w:rsidP="00C4049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16. Have you previously smoked cigarettes?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YES / NO</w:t>
      </w:r>
    </w:p>
    <w:p w14:paraId="791DFBEC" w14:textId="77777777" w:rsidR="002B322E" w:rsidRDefault="002B322E" w:rsidP="00C4049B">
      <w:pPr>
        <w:spacing w:line="480" w:lineRule="auto"/>
        <w:ind w:left="720"/>
        <w:jc w:val="both"/>
        <w:rPr>
          <w:rFonts w:ascii="Arial" w:hAnsi="Arial" w:cs="Arial"/>
        </w:rPr>
      </w:pPr>
      <w:r>
        <w:rPr>
          <w:rFonts w:ascii="Arial" w:hAnsi="Arial" w:cs="Arial"/>
        </w:rPr>
        <w:t>If “yes”, for how many years did you smoke?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……….</w:t>
      </w:r>
    </w:p>
    <w:p w14:paraId="0E56981B" w14:textId="77777777" w:rsidR="002B322E" w:rsidRDefault="002B322E" w:rsidP="00C4049B">
      <w:pPr>
        <w:spacing w:line="480" w:lineRule="auto"/>
        <w:ind w:left="720"/>
        <w:jc w:val="both"/>
        <w:rPr>
          <w:rFonts w:ascii="Arial" w:hAnsi="Arial" w:cs="Arial"/>
        </w:rPr>
      </w:pPr>
      <w:r>
        <w:rPr>
          <w:rFonts w:ascii="Arial" w:hAnsi="Arial" w:cs="Arial"/>
        </w:rPr>
        <w:t>If “yes”, how many cigarettes did you smoke per day?</w:t>
      </w:r>
      <w:r>
        <w:rPr>
          <w:rFonts w:ascii="Arial" w:hAnsi="Arial" w:cs="Arial"/>
        </w:rPr>
        <w:tab/>
        <w:t>………..</w:t>
      </w:r>
    </w:p>
    <w:p w14:paraId="2B15F197" w14:textId="77777777" w:rsidR="002B322E" w:rsidRDefault="002B322E" w:rsidP="00C4049B">
      <w:pPr>
        <w:spacing w:line="480" w:lineRule="auto"/>
        <w:ind w:left="720"/>
        <w:jc w:val="both"/>
        <w:rPr>
          <w:rFonts w:ascii="Arial" w:hAnsi="Arial" w:cs="Arial"/>
        </w:rPr>
      </w:pPr>
      <w:r>
        <w:rPr>
          <w:rFonts w:ascii="Arial" w:hAnsi="Arial" w:cs="Arial"/>
        </w:rPr>
        <w:t>When did you stop smoking? (year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………..</w:t>
      </w:r>
    </w:p>
    <w:p w14:paraId="03E20706" w14:textId="77777777" w:rsidR="002B322E" w:rsidRDefault="002B322E" w:rsidP="00C4049B">
      <w:pPr>
        <w:spacing w:line="480" w:lineRule="auto"/>
        <w:ind w:left="720"/>
        <w:jc w:val="both"/>
        <w:rPr>
          <w:rFonts w:ascii="Arial" w:hAnsi="Arial" w:cs="Arial"/>
        </w:rPr>
      </w:pPr>
    </w:p>
    <w:p w14:paraId="11342A81" w14:textId="77777777" w:rsidR="002B322E" w:rsidRDefault="002B322E" w:rsidP="00C4049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17. Do you drink alcohol?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YES / NO</w:t>
      </w:r>
    </w:p>
    <w:p w14:paraId="194F489E" w14:textId="77777777" w:rsidR="002B322E" w:rsidRDefault="002B322E" w:rsidP="00C4049B">
      <w:pPr>
        <w:spacing w:line="480" w:lineRule="auto"/>
        <w:ind w:left="720"/>
        <w:jc w:val="both"/>
        <w:rPr>
          <w:rFonts w:ascii="Arial" w:hAnsi="Arial" w:cs="Arial"/>
        </w:rPr>
      </w:pPr>
      <w:r>
        <w:rPr>
          <w:rFonts w:ascii="Arial" w:hAnsi="Arial" w:cs="Arial"/>
        </w:rPr>
        <w:t>If “yes” how many of the following do you have per week:</w:t>
      </w:r>
    </w:p>
    <w:p w14:paraId="11A1A041" w14:textId="77777777" w:rsidR="002B322E" w:rsidRDefault="002B322E" w:rsidP="00C4049B">
      <w:pPr>
        <w:spacing w:line="480" w:lineRule="auto"/>
        <w:ind w:left="1440"/>
        <w:jc w:val="both"/>
        <w:rPr>
          <w:rFonts w:ascii="Arial" w:hAnsi="Arial" w:cs="Arial"/>
        </w:rPr>
      </w:pPr>
      <w:r>
        <w:rPr>
          <w:rFonts w:ascii="Arial" w:hAnsi="Arial" w:cs="Arial"/>
        </w:rPr>
        <w:t>Pints of bee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……….</w:t>
      </w:r>
    </w:p>
    <w:p w14:paraId="008DA2B4" w14:textId="77777777" w:rsidR="002B322E" w:rsidRDefault="002B322E" w:rsidP="00C4049B">
      <w:pPr>
        <w:spacing w:line="480" w:lineRule="auto"/>
        <w:ind w:left="1440"/>
        <w:jc w:val="both"/>
        <w:rPr>
          <w:rFonts w:ascii="Arial" w:hAnsi="Arial" w:cs="Arial"/>
        </w:rPr>
      </w:pPr>
      <w:r>
        <w:rPr>
          <w:rFonts w:ascii="Arial" w:hAnsi="Arial" w:cs="Arial"/>
        </w:rPr>
        <w:t>Pints of cide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……….</w:t>
      </w:r>
    </w:p>
    <w:p w14:paraId="54A772A3" w14:textId="77777777" w:rsidR="002B322E" w:rsidRDefault="002B322E" w:rsidP="00C4049B">
      <w:pPr>
        <w:spacing w:line="480" w:lineRule="auto"/>
        <w:ind w:left="1440"/>
        <w:jc w:val="both"/>
        <w:rPr>
          <w:rFonts w:ascii="Arial" w:hAnsi="Arial" w:cs="Arial"/>
        </w:rPr>
      </w:pPr>
      <w:r>
        <w:rPr>
          <w:rFonts w:ascii="Arial" w:hAnsi="Arial" w:cs="Arial"/>
        </w:rPr>
        <w:t>Glasses of red win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……….</w:t>
      </w:r>
    </w:p>
    <w:p w14:paraId="36E5A73E" w14:textId="77777777" w:rsidR="002B322E" w:rsidRDefault="002B322E" w:rsidP="00C4049B">
      <w:pPr>
        <w:spacing w:line="480" w:lineRule="auto"/>
        <w:ind w:left="1440"/>
        <w:jc w:val="both"/>
        <w:rPr>
          <w:rFonts w:ascii="Arial" w:hAnsi="Arial" w:cs="Arial"/>
        </w:rPr>
      </w:pPr>
      <w:r>
        <w:rPr>
          <w:rFonts w:ascii="Arial" w:hAnsi="Arial" w:cs="Arial"/>
        </w:rPr>
        <w:t>Glasses of white win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……….</w:t>
      </w:r>
    </w:p>
    <w:p w14:paraId="234DB42A" w14:textId="77777777" w:rsidR="002B322E" w:rsidRDefault="002B322E" w:rsidP="00C4049B">
      <w:pPr>
        <w:spacing w:line="480" w:lineRule="auto"/>
        <w:ind w:left="1440"/>
        <w:jc w:val="both"/>
        <w:rPr>
          <w:rFonts w:ascii="Arial" w:hAnsi="Arial" w:cs="Arial"/>
        </w:rPr>
      </w:pPr>
      <w:r>
        <w:rPr>
          <w:rFonts w:ascii="Arial" w:hAnsi="Arial" w:cs="Arial"/>
        </w:rPr>
        <w:t>Tots of spirits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……….</w:t>
      </w:r>
    </w:p>
    <w:p w14:paraId="77058366" w14:textId="77777777" w:rsidR="002B322E" w:rsidRDefault="002B322E" w:rsidP="00C4049B">
      <w:pPr>
        <w:spacing w:line="480" w:lineRule="auto"/>
        <w:ind w:left="1440"/>
        <w:jc w:val="both"/>
        <w:rPr>
          <w:rFonts w:ascii="Arial" w:hAnsi="Arial" w:cs="Arial"/>
        </w:rPr>
      </w:pPr>
      <w:r>
        <w:rPr>
          <w:rFonts w:ascii="Arial" w:hAnsi="Arial" w:cs="Arial"/>
        </w:rPr>
        <w:t>Cocktails or other drinks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……….</w:t>
      </w:r>
    </w:p>
    <w:p w14:paraId="298EDF96" w14:textId="77777777" w:rsidR="002B322E" w:rsidRDefault="002B322E" w:rsidP="00C4049B">
      <w:pPr>
        <w:spacing w:line="480" w:lineRule="auto"/>
        <w:ind w:right="-154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18. Do you </w:t>
      </w:r>
      <w:r w:rsidRPr="00661B55">
        <w:rPr>
          <w:rFonts w:ascii="Arial" w:hAnsi="Arial" w:cs="Arial"/>
          <w:u w:val="single"/>
        </w:rPr>
        <w:t>regularly</w:t>
      </w:r>
      <w:r>
        <w:rPr>
          <w:rFonts w:ascii="Arial" w:hAnsi="Arial" w:cs="Arial"/>
        </w:rPr>
        <w:t xml:space="preserve"> take any of the following pain medications (please tick)?</w:t>
      </w:r>
    </w:p>
    <w:p w14:paraId="692436F6" w14:textId="77777777" w:rsidR="002B322E" w:rsidRDefault="002B322E" w:rsidP="00C4049B">
      <w:pPr>
        <w:spacing w:line="480" w:lineRule="auto"/>
        <w:ind w:left="720" w:right="-154"/>
        <w:jc w:val="both"/>
        <w:rPr>
          <w:rFonts w:ascii="Arial" w:hAnsi="Arial" w:cs="Arial"/>
        </w:rPr>
      </w:pPr>
      <w:r>
        <w:rPr>
          <w:rFonts w:ascii="Arial" w:hAnsi="Arial" w:cs="Arial"/>
        </w:rPr>
        <w:t>Paracetamol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sym w:font="Wingdings" w:char="F06F"/>
      </w:r>
    </w:p>
    <w:p w14:paraId="2D5D616C" w14:textId="77777777" w:rsidR="002B322E" w:rsidRDefault="002B322E" w:rsidP="00C4049B">
      <w:pPr>
        <w:spacing w:line="480" w:lineRule="auto"/>
        <w:ind w:left="720" w:right="-154"/>
        <w:jc w:val="both"/>
        <w:rPr>
          <w:rFonts w:ascii="Arial" w:hAnsi="Arial" w:cs="Arial"/>
        </w:rPr>
      </w:pPr>
      <w:r>
        <w:rPr>
          <w:rFonts w:ascii="Arial" w:hAnsi="Arial" w:cs="Arial"/>
        </w:rPr>
        <w:t>Co-codamol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sym w:font="Wingdings" w:char="F06F"/>
      </w:r>
    </w:p>
    <w:p w14:paraId="726F2ED8" w14:textId="77777777" w:rsidR="002B322E" w:rsidRDefault="002B322E" w:rsidP="00C4049B">
      <w:pPr>
        <w:spacing w:line="480" w:lineRule="auto"/>
        <w:ind w:left="720" w:right="-154"/>
        <w:jc w:val="both"/>
        <w:rPr>
          <w:rFonts w:ascii="Arial" w:hAnsi="Arial" w:cs="Arial"/>
        </w:rPr>
      </w:pPr>
      <w:r>
        <w:rPr>
          <w:rFonts w:ascii="Arial" w:hAnsi="Arial" w:cs="Arial"/>
        </w:rPr>
        <w:t>Ibuprofen (</w:t>
      </w:r>
      <w:proofErr w:type="spellStart"/>
      <w:r>
        <w:rPr>
          <w:rFonts w:ascii="Arial" w:hAnsi="Arial" w:cs="Arial"/>
        </w:rPr>
        <w:t>Brufen</w:t>
      </w:r>
      <w:proofErr w:type="spellEnd"/>
      <w:r>
        <w:rPr>
          <w:rFonts w:ascii="Arial" w:hAnsi="Arial" w:cs="Arial"/>
        </w:rPr>
        <w:t>/Nurofen)</w:t>
      </w:r>
      <w:r w:rsidRPr="00661B5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sym w:font="Wingdings" w:char="F06F"/>
      </w:r>
    </w:p>
    <w:p w14:paraId="2E6500AB" w14:textId="77777777" w:rsidR="002B322E" w:rsidRDefault="002B322E" w:rsidP="00C4049B">
      <w:pPr>
        <w:spacing w:line="480" w:lineRule="auto"/>
        <w:ind w:left="720" w:right="-1054"/>
        <w:jc w:val="both"/>
        <w:rPr>
          <w:rFonts w:ascii="Arial" w:hAnsi="Arial" w:cs="Arial"/>
        </w:rPr>
      </w:pPr>
      <w:r>
        <w:rPr>
          <w:rFonts w:ascii="Arial" w:hAnsi="Arial" w:cs="Arial"/>
        </w:rPr>
        <w:t>If “yes”, how many tablets do you take per week?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……….</w:t>
      </w:r>
    </w:p>
    <w:p w14:paraId="73D75EAF" w14:textId="77777777" w:rsidR="002B322E" w:rsidRPr="0004311A" w:rsidRDefault="002B322E" w:rsidP="00C4049B">
      <w:pPr>
        <w:spacing w:line="480" w:lineRule="auto"/>
        <w:ind w:left="720" w:right="-1054"/>
        <w:jc w:val="both"/>
        <w:rPr>
          <w:rFonts w:ascii="Arial" w:hAnsi="Arial" w:cs="Arial"/>
        </w:rPr>
      </w:pPr>
      <w:r>
        <w:rPr>
          <w:rFonts w:ascii="Arial" w:hAnsi="Arial" w:cs="Arial"/>
        </w:rPr>
        <w:t>If “yes”, for how many years have you taken the pain medication?</w:t>
      </w:r>
      <w:r>
        <w:rPr>
          <w:rFonts w:ascii="Arial" w:hAnsi="Arial" w:cs="Arial"/>
        </w:rPr>
        <w:tab/>
        <w:t xml:space="preserve">          </w:t>
      </w:r>
    </w:p>
    <w:p w14:paraId="2858531E" w14:textId="77777777" w:rsidR="002B322E" w:rsidRDefault="002B322E" w:rsidP="00C4049B">
      <w:pPr>
        <w:rPr>
          <w:rFonts w:ascii="Arial" w:hAnsi="Arial" w:cs="Arial"/>
        </w:rPr>
      </w:pPr>
    </w:p>
    <w:p w14:paraId="5F795CF8" w14:textId="77777777" w:rsidR="002B322E" w:rsidRDefault="002B322E" w:rsidP="00C4049B">
      <w:pPr>
        <w:rPr>
          <w:rFonts w:ascii="Arial" w:hAnsi="Arial" w:cs="Arial"/>
        </w:rPr>
      </w:pPr>
      <w:r>
        <w:rPr>
          <w:rFonts w:ascii="Arial" w:hAnsi="Arial" w:cs="Arial"/>
        </w:rPr>
        <w:t>19. Please write the names and doses of all the medication you are currently taking:</w:t>
      </w:r>
    </w:p>
    <w:p w14:paraId="4DF08357" w14:textId="77777777" w:rsidR="002B322E" w:rsidRDefault="002B322E" w:rsidP="00C4049B">
      <w:pPr>
        <w:rPr>
          <w:rFonts w:ascii="Arial" w:hAnsi="Arial" w:cs="Arial"/>
        </w:rPr>
      </w:pPr>
    </w:p>
    <w:p w14:paraId="1EEB7401" w14:textId="77777777" w:rsidR="002B322E" w:rsidRDefault="002B322E" w:rsidP="00C4049B">
      <w:pPr>
        <w:rPr>
          <w:rFonts w:ascii="Arial" w:hAnsi="Arial" w:cs="Arial"/>
          <w:u w:val="single"/>
        </w:rPr>
      </w:pPr>
      <w:r w:rsidRPr="00981CE8">
        <w:rPr>
          <w:rFonts w:ascii="Arial" w:hAnsi="Arial" w:cs="Arial"/>
          <w:u w:val="single"/>
        </w:rPr>
        <w:t>Drug nam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981CE8">
        <w:rPr>
          <w:rFonts w:ascii="Arial" w:hAnsi="Arial" w:cs="Arial"/>
          <w:u w:val="single"/>
        </w:rPr>
        <w:t>Dose</w:t>
      </w:r>
    </w:p>
    <w:p w14:paraId="49CE0435" w14:textId="77777777" w:rsidR="002B322E" w:rsidRDefault="002B322E" w:rsidP="00C4049B">
      <w:pPr>
        <w:rPr>
          <w:rFonts w:ascii="Arial" w:hAnsi="Arial" w:cs="Arial"/>
          <w:u w:val="single"/>
        </w:rPr>
      </w:pPr>
    </w:p>
    <w:p w14:paraId="7F8447C8" w14:textId="77777777" w:rsidR="002B322E" w:rsidRDefault="002B322E" w:rsidP="00C4049B">
      <w:pPr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--------</w:t>
      </w:r>
    </w:p>
    <w:p w14:paraId="10C2BE64" w14:textId="77777777" w:rsidR="002B322E" w:rsidRDefault="002B322E" w:rsidP="00C4049B">
      <w:pPr>
        <w:rPr>
          <w:rFonts w:ascii="Arial" w:hAnsi="Arial" w:cs="Arial"/>
          <w:u w:val="single"/>
        </w:rPr>
      </w:pPr>
    </w:p>
    <w:p w14:paraId="1A0ECA30" w14:textId="77777777" w:rsidR="002B322E" w:rsidRDefault="002B322E" w:rsidP="00C4049B">
      <w:pPr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--------</w:t>
      </w:r>
    </w:p>
    <w:p w14:paraId="446F4E55" w14:textId="77777777" w:rsidR="002B322E" w:rsidRDefault="002B322E" w:rsidP="00C4049B">
      <w:pPr>
        <w:rPr>
          <w:rFonts w:ascii="Arial" w:hAnsi="Arial" w:cs="Arial"/>
          <w:u w:val="single"/>
        </w:rPr>
      </w:pPr>
    </w:p>
    <w:p w14:paraId="7D1CE3DF" w14:textId="77777777" w:rsidR="002B322E" w:rsidRDefault="002B322E" w:rsidP="00C4049B">
      <w:pPr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--------</w:t>
      </w:r>
    </w:p>
    <w:p w14:paraId="585EEFC6" w14:textId="77777777" w:rsidR="002B322E" w:rsidRDefault="002B322E" w:rsidP="00C4049B">
      <w:pPr>
        <w:rPr>
          <w:rFonts w:ascii="Arial" w:hAnsi="Arial" w:cs="Arial"/>
          <w:u w:val="single"/>
        </w:rPr>
      </w:pPr>
    </w:p>
    <w:p w14:paraId="4D21723E" w14:textId="77777777" w:rsidR="002B322E" w:rsidRDefault="002B322E" w:rsidP="00C4049B">
      <w:pPr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--------</w:t>
      </w:r>
    </w:p>
    <w:p w14:paraId="1728A345" w14:textId="77777777" w:rsidR="002B322E" w:rsidRDefault="002B322E" w:rsidP="00C4049B">
      <w:pPr>
        <w:rPr>
          <w:rFonts w:ascii="Arial" w:hAnsi="Arial" w:cs="Arial"/>
          <w:u w:val="single"/>
        </w:rPr>
      </w:pPr>
    </w:p>
    <w:p w14:paraId="0D0C5361" w14:textId="77777777" w:rsidR="002B322E" w:rsidRDefault="002B322E" w:rsidP="00C4049B">
      <w:pPr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--------</w:t>
      </w:r>
    </w:p>
    <w:p w14:paraId="2CE76464" w14:textId="77777777" w:rsidR="002B322E" w:rsidRDefault="002B322E" w:rsidP="00C4049B">
      <w:pPr>
        <w:rPr>
          <w:rFonts w:ascii="Arial" w:hAnsi="Arial" w:cs="Arial"/>
          <w:u w:val="single"/>
        </w:rPr>
      </w:pPr>
    </w:p>
    <w:p w14:paraId="440313FD" w14:textId="77777777" w:rsidR="002B322E" w:rsidRDefault="002B322E" w:rsidP="00C4049B">
      <w:pPr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--------</w:t>
      </w:r>
    </w:p>
    <w:p w14:paraId="4522AB93" w14:textId="77777777" w:rsidR="002B322E" w:rsidRDefault="002B322E" w:rsidP="00C4049B">
      <w:pPr>
        <w:rPr>
          <w:rFonts w:ascii="Arial" w:hAnsi="Arial" w:cs="Arial"/>
          <w:u w:val="single"/>
        </w:rPr>
      </w:pPr>
    </w:p>
    <w:p w14:paraId="5E1CF7FF" w14:textId="77777777" w:rsidR="002B322E" w:rsidRDefault="002B322E" w:rsidP="00C4049B">
      <w:pPr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--------</w:t>
      </w:r>
    </w:p>
    <w:p w14:paraId="1862EA6D" w14:textId="77777777" w:rsidR="002B322E" w:rsidRDefault="002B322E" w:rsidP="00C4049B">
      <w:pPr>
        <w:rPr>
          <w:rFonts w:ascii="Arial" w:hAnsi="Arial" w:cs="Arial"/>
          <w:u w:val="single"/>
        </w:rPr>
      </w:pPr>
    </w:p>
    <w:p w14:paraId="25C80395" w14:textId="77777777" w:rsidR="002B322E" w:rsidRDefault="002B322E" w:rsidP="00C4049B">
      <w:pPr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--------</w:t>
      </w:r>
    </w:p>
    <w:p w14:paraId="053E3683" w14:textId="77777777" w:rsidR="002B322E" w:rsidRDefault="002B322E" w:rsidP="00C4049B">
      <w:pPr>
        <w:rPr>
          <w:rFonts w:ascii="Arial" w:hAnsi="Arial" w:cs="Arial"/>
          <w:u w:val="single"/>
        </w:rPr>
      </w:pPr>
    </w:p>
    <w:p w14:paraId="3EBDE8BA" w14:textId="77777777" w:rsidR="002B322E" w:rsidRDefault="002B322E" w:rsidP="00C4049B">
      <w:pPr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--------</w:t>
      </w:r>
    </w:p>
    <w:p w14:paraId="1695F6B3" w14:textId="77777777" w:rsidR="002B322E" w:rsidRDefault="002B322E" w:rsidP="00C4049B">
      <w:pPr>
        <w:rPr>
          <w:rFonts w:ascii="Arial" w:hAnsi="Arial" w:cs="Arial"/>
          <w:u w:val="single"/>
        </w:rPr>
      </w:pPr>
    </w:p>
    <w:p w14:paraId="1225DD50" w14:textId="77777777" w:rsidR="002B322E" w:rsidRDefault="002B322E" w:rsidP="00C4049B">
      <w:pPr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--------</w:t>
      </w:r>
    </w:p>
    <w:p w14:paraId="51A806F3" w14:textId="77777777" w:rsidR="002B322E" w:rsidRDefault="002B322E" w:rsidP="00C4049B">
      <w:pPr>
        <w:rPr>
          <w:rFonts w:ascii="Arial" w:hAnsi="Arial" w:cs="Arial"/>
          <w:u w:val="single"/>
        </w:rPr>
      </w:pPr>
    </w:p>
    <w:p w14:paraId="361F7DA8" w14:textId="77777777" w:rsidR="002B322E" w:rsidRDefault="002B322E" w:rsidP="00C4049B">
      <w:pPr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--------</w:t>
      </w:r>
    </w:p>
    <w:p w14:paraId="712466A7" w14:textId="77777777" w:rsidR="002B322E" w:rsidRDefault="002B322E" w:rsidP="00C4049B">
      <w:pPr>
        <w:rPr>
          <w:rFonts w:ascii="Arial" w:hAnsi="Arial" w:cs="Arial"/>
          <w:u w:val="single"/>
        </w:rPr>
      </w:pPr>
    </w:p>
    <w:p w14:paraId="1C82FF98" w14:textId="77777777" w:rsidR="002B322E" w:rsidRDefault="002B322E" w:rsidP="00C4049B">
      <w:pPr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--------</w:t>
      </w:r>
    </w:p>
    <w:p w14:paraId="6894257C" w14:textId="77777777" w:rsidR="002B322E" w:rsidRDefault="002B322E" w:rsidP="00C4049B">
      <w:pPr>
        <w:rPr>
          <w:rFonts w:ascii="Arial" w:hAnsi="Arial" w:cs="Arial"/>
        </w:rPr>
      </w:pPr>
    </w:p>
    <w:p w14:paraId="166EF9E4" w14:textId="77777777" w:rsidR="002B322E" w:rsidRDefault="002B322E" w:rsidP="00C4049B">
      <w:pPr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--------</w:t>
      </w:r>
    </w:p>
    <w:p w14:paraId="3A754C43" w14:textId="77777777" w:rsidR="002B322E" w:rsidRDefault="002B322E" w:rsidP="00C4049B">
      <w:pPr>
        <w:rPr>
          <w:rFonts w:ascii="Arial" w:hAnsi="Arial" w:cs="Arial"/>
          <w:u w:val="single"/>
        </w:rPr>
      </w:pPr>
    </w:p>
    <w:p w14:paraId="40FB752A" w14:textId="77777777" w:rsidR="002B322E" w:rsidRDefault="002B322E" w:rsidP="00C4049B">
      <w:pPr>
        <w:rPr>
          <w:rFonts w:ascii="Arial" w:hAnsi="Arial" w:cs="Arial"/>
        </w:rPr>
      </w:pPr>
    </w:p>
    <w:p w14:paraId="09CAA966" w14:textId="77777777" w:rsidR="002B322E" w:rsidRDefault="002B322E" w:rsidP="00C4049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ank you for taking time to complete this form. </w:t>
      </w:r>
    </w:p>
    <w:p w14:paraId="3ED15910" w14:textId="77777777" w:rsidR="002B322E" w:rsidRPr="00661B55" w:rsidRDefault="002B322E" w:rsidP="00C4049B">
      <w:pPr>
        <w:spacing w:line="480" w:lineRule="auto"/>
        <w:rPr>
          <w:rFonts w:ascii="Arial" w:hAnsi="Arial" w:cs="Arial"/>
          <w:b/>
        </w:rPr>
      </w:pPr>
      <w:r w:rsidRPr="00661B55">
        <w:rPr>
          <w:rFonts w:ascii="Arial" w:hAnsi="Arial" w:cs="Arial"/>
          <w:b/>
        </w:rPr>
        <w:t>Please bring it with you to your study visit.</w:t>
      </w:r>
    </w:p>
    <w:p w14:paraId="09A54979" w14:textId="77777777" w:rsidR="00946F88" w:rsidRPr="00385154" w:rsidRDefault="00946F88">
      <w:pPr>
        <w:rPr>
          <w:rFonts w:ascii="Arial" w:hAnsi="Arial" w:cs="Arial"/>
        </w:rPr>
      </w:pPr>
    </w:p>
    <w:sectPr w:rsidR="00946F88" w:rsidRPr="00385154" w:rsidSect="003851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046BD2" w14:textId="77777777" w:rsidR="00065C09" w:rsidRDefault="00065C09">
      <w:r>
        <w:separator/>
      </w:r>
    </w:p>
  </w:endnote>
  <w:endnote w:type="continuationSeparator" w:id="0">
    <w:p w14:paraId="443381E8" w14:textId="77777777" w:rsidR="00065C09" w:rsidRDefault="00065C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148AF7" w14:textId="77777777" w:rsidR="00065C09" w:rsidRDefault="00065C09">
      <w:r>
        <w:separator/>
      </w:r>
    </w:p>
  </w:footnote>
  <w:footnote w:type="continuationSeparator" w:id="0">
    <w:p w14:paraId="3C3D5DBF" w14:textId="77777777" w:rsidR="00065C09" w:rsidRDefault="00065C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778F7"/>
    <w:multiLevelType w:val="hybridMultilevel"/>
    <w:tmpl w:val="7F96037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8A4956"/>
    <w:multiLevelType w:val="hybridMultilevel"/>
    <w:tmpl w:val="B364711E"/>
    <w:lvl w:ilvl="0" w:tplc="0409000F">
      <w:start w:val="1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230E185F"/>
    <w:multiLevelType w:val="hybridMultilevel"/>
    <w:tmpl w:val="487405D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37F570C5"/>
    <w:multiLevelType w:val="multilevel"/>
    <w:tmpl w:val="00250409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4" w15:restartNumberingAfterBreak="0">
    <w:nsid w:val="3DF93A25"/>
    <w:multiLevelType w:val="hybridMultilevel"/>
    <w:tmpl w:val="7C7885F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F86221"/>
    <w:multiLevelType w:val="hybridMultilevel"/>
    <w:tmpl w:val="C5D869C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066B0E"/>
    <w:multiLevelType w:val="hybridMultilevel"/>
    <w:tmpl w:val="A0D211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6E4195"/>
    <w:multiLevelType w:val="hybridMultilevel"/>
    <w:tmpl w:val="6944C17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56025C"/>
    <w:multiLevelType w:val="hybridMultilevel"/>
    <w:tmpl w:val="974A7CD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7D7F527B"/>
    <w:multiLevelType w:val="hybridMultilevel"/>
    <w:tmpl w:val="DA84775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8"/>
  </w:num>
  <w:num w:numId="5">
    <w:abstractNumId w:val="4"/>
  </w:num>
  <w:num w:numId="6">
    <w:abstractNumId w:val="0"/>
  </w:num>
  <w:num w:numId="7">
    <w:abstractNumId w:val="7"/>
  </w:num>
  <w:num w:numId="8">
    <w:abstractNumId w:val="5"/>
  </w:num>
  <w:num w:numId="9">
    <w:abstractNumId w:val="9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E07"/>
    <w:rsid w:val="000119E4"/>
    <w:rsid w:val="0001311C"/>
    <w:rsid w:val="000161A7"/>
    <w:rsid w:val="00022D64"/>
    <w:rsid w:val="000249D3"/>
    <w:rsid w:val="00025F68"/>
    <w:rsid w:val="00031826"/>
    <w:rsid w:val="00032E00"/>
    <w:rsid w:val="000433CC"/>
    <w:rsid w:val="00044F45"/>
    <w:rsid w:val="000619AB"/>
    <w:rsid w:val="00062C37"/>
    <w:rsid w:val="00064239"/>
    <w:rsid w:val="000657E5"/>
    <w:rsid w:val="00065C09"/>
    <w:rsid w:val="000707A4"/>
    <w:rsid w:val="00075E8F"/>
    <w:rsid w:val="0007669F"/>
    <w:rsid w:val="00083BC3"/>
    <w:rsid w:val="000852D1"/>
    <w:rsid w:val="000857BF"/>
    <w:rsid w:val="000A0129"/>
    <w:rsid w:val="000A1551"/>
    <w:rsid w:val="000A729A"/>
    <w:rsid w:val="000B42D1"/>
    <w:rsid w:val="000B60AC"/>
    <w:rsid w:val="000C6569"/>
    <w:rsid w:val="000C6C03"/>
    <w:rsid w:val="000D6F94"/>
    <w:rsid w:val="000E0772"/>
    <w:rsid w:val="000E529A"/>
    <w:rsid w:val="000F50EF"/>
    <w:rsid w:val="0010253C"/>
    <w:rsid w:val="0010387E"/>
    <w:rsid w:val="00127915"/>
    <w:rsid w:val="0013375C"/>
    <w:rsid w:val="001479E4"/>
    <w:rsid w:val="001523CD"/>
    <w:rsid w:val="001525D7"/>
    <w:rsid w:val="001557FC"/>
    <w:rsid w:val="00156018"/>
    <w:rsid w:val="001617E7"/>
    <w:rsid w:val="00161CB9"/>
    <w:rsid w:val="001734EC"/>
    <w:rsid w:val="001767E3"/>
    <w:rsid w:val="001777D4"/>
    <w:rsid w:val="00185753"/>
    <w:rsid w:val="0018580F"/>
    <w:rsid w:val="00187180"/>
    <w:rsid w:val="001B369B"/>
    <w:rsid w:val="001B3790"/>
    <w:rsid w:val="001B53C4"/>
    <w:rsid w:val="001C03C4"/>
    <w:rsid w:val="001C09CE"/>
    <w:rsid w:val="001C32F3"/>
    <w:rsid w:val="001D022F"/>
    <w:rsid w:val="001E4A79"/>
    <w:rsid w:val="001E681F"/>
    <w:rsid w:val="001F4738"/>
    <w:rsid w:val="001F782E"/>
    <w:rsid w:val="00200203"/>
    <w:rsid w:val="00201259"/>
    <w:rsid w:val="002135AD"/>
    <w:rsid w:val="00216FC2"/>
    <w:rsid w:val="002221B6"/>
    <w:rsid w:val="00224188"/>
    <w:rsid w:val="00230149"/>
    <w:rsid w:val="00242423"/>
    <w:rsid w:val="002427B5"/>
    <w:rsid w:val="002521CB"/>
    <w:rsid w:val="002531D6"/>
    <w:rsid w:val="00254FEB"/>
    <w:rsid w:val="00260488"/>
    <w:rsid w:val="002807A9"/>
    <w:rsid w:val="002908A1"/>
    <w:rsid w:val="002A42A1"/>
    <w:rsid w:val="002A67C9"/>
    <w:rsid w:val="002B16B1"/>
    <w:rsid w:val="002B322E"/>
    <w:rsid w:val="002B4103"/>
    <w:rsid w:val="002B7952"/>
    <w:rsid w:val="002C6532"/>
    <w:rsid w:val="002D0EE9"/>
    <w:rsid w:val="002D1FC2"/>
    <w:rsid w:val="002D235F"/>
    <w:rsid w:val="002D38FA"/>
    <w:rsid w:val="002E06F0"/>
    <w:rsid w:val="002E1A9E"/>
    <w:rsid w:val="002F21F8"/>
    <w:rsid w:val="002F4FD4"/>
    <w:rsid w:val="002F74A3"/>
    <w:rsid w:val="00304904"/>
    <w:rsid w:val="003139B4"/>
    <w:rsid w:val="003209A1"/>
    <w:rsid w:val="0032327D"/>
    <w:rsid w:val="00323F62"/>
    <w:rsid w:val="003241DC"/>
    <w:rsid w:val="00327BE7"/>
    <w:rsid w:val="00331097"/>
    <w:rsid w:val="00331AB4"/>
    <w:rsid w:val="00341E9D"/>
    <w:rsid w:val="003476FD"/>
    <w:rsid w:val="00363AE0"/>
    <w:rsid w:val="00364A67"/>
    <w:rsid w:val="00365F90"/>
    <w:rsid w:val="00366321"/>
    <w:rsid w:val="003703FC"/>
    <w:rsid w:val="00380CB1"/>
    <w:rsid w:val="003819AC"/>
    <w:rsid w:val="00383305"/>
    <w:rsid w:val="00384870"/>
    <w:rsid w:val="0038508E"/>
    <w:rsid w:val="00385154"/>
    <w:rsid w:val="00385494"/>
    <w:rsid w:val="0038688B"/>
    <w:rsid w:val="0039119A"/>
    <w:rsid w:val="00395A77"/>
    <w:rsid w:val="003C2BB4"/>
    <w:rsid w:val="003C524A"/>
    <w:rsid w:val="003C7F51"/>
    <w:rsid w:val="003D0FB3"/>
    <w:rsid w:val="003D5247"/>
    <w:rsid w:val="003E1288"/>
    <w:rsid w:val="003E342D"/>
    <w:rsid w:val="003E7F94"/>
    <w:rsid w:val="0041333E"/>
    <w:rsid w:val="004227A9"/>
    <w:rsid w:val="0043673E"/>
    <w:rsid w:val="00441713"/>
    <w:rsid w:val="00464D3A"/>
    <w:rsid w:val="0046662B"/>
    <w:rsid w:val="0047042D"/>
    <w:rsid w:val="00473CC4"/>
    <w:rsid w:val="00474A60"/>
    <w:rsid w:val="00481EAF"/>
    <w:rsid w:val="00483D16"/>
    <w:rsid w:val="00485198"/>
    <w:rsid w:val="00485359"/>
    <w:rsid w:val="0048736F"/>
    <w:rsid w:val="00496A6C"/>
    <w:rsid w:val="004A0D6E"/>
    <w:rsid w:val="004A7B1F"/>
    <w:rsid w:val="004B69EB"/>
    <w:rsid w:val="004B7E9F"/>
    <w:rsid w:val="004C0D73"/>
    <w:rsid w:val="004C77B9"/>
    <w:rsid w:val="004D6319"/>
    <w:rsid w:val="004D6874"/>
    <w:rsid w:val="004E428F"/>
    <w:rsid w:val="004F0401"/>
    <w:rsid w:val="004F1E9D"/>
    <w:rsid w:val="004F770C"/>
    <w:rsid w:val="00500D7E"/>
    <w:rsid w:val="00502318"/>
    <w:rsid w:val="00502CA6"/>
    <w:rsid w:val="005030F6"/>
    <w:rsid w:val="00503D41"/>
    <w:rsid w:val="00521F63"/>
    <w:rsid w:val="005229ED"/>
    <w:rsid w:val="00534A04"/>
    <w:rsid w:val="00536697"/>
    <w:rsid w:val="00537F5E"/>
    <w:rsid w:val="00540B22"/>
    <w:rsid w:val="00541294"/>
    <w:rsid w:val="0054149C"/>
    <w:rsid w:val="0054343A"/>
    <w:rsid w:val="00543EAF"/>
    <w:rsid w:val="005441B7"/>
    <w:rsid w:val="00546D21"/>
    <w:rsid w:val="00547C0C"/>
    <w:rsid w:val="005632E8"/>
    <w:rsid w:val="00573977"/>
    <w:rsid w:val="0057558C"/>
    <w:rsid w:val="005835BB"/>
    <w:rsid w:val="00592553"/>
    <w:rsid w:val="00592B83"/>
    <w:rsid w:val="00594BAD"/>
    <w:rsid w:val="00594F7B"/>
    <w:rsid w:val="00595057"/>
    <w:rsid w:val="00595B00"/>
    <w:rsid w:val="00597AF9"/>
    <w:rsid w:val="005A1F94"/>
    <w:rsid w:val="005B7A69"/>
    <w:rsid w:val="005C4224"/>
    <w:rsid w:val="005D164E"/>
    <w:rsid w:val="005D2472"/>
    <w:rsid w:val="005D29E6"/>
    <w:rsid w:val="005D6839"/>
    <w:rsid w:val="005F56B1"/>
    <w:rsid w:val="006067C8"/>
    <w:rsid w:val="00612883"/>
    <w:rsid w:val="006133AA"/>
    <w:rsid w:val="00615594"/>
    <w:rsid w:val="00615DEF"/>
    <w:rsid w:val="00617353"/>
    <w:rsid w:val="00625ABE"/>
    <w:rsid w:val="006305FA"/>
    <w:rsid w:val="0064477D"/>
    <w:rsid w:val="00647F38"/>
    <w:rsid w:val="00654C99"/>
    <w:rsid w:val="00657E38"/>
    <w:rsid w:val="006674EA"/>
    <w:rsid w:val="00672E66"/>
    <w:rsid w:val="00675480"/>
    <w:rsid w:val="00676FB0"/>
    <w:rsid w:val="006973F8"/>
    <w:rsid w:val="006A0CC4"/>
    <w:rsid w:val="006A2495"/>
    <w:rsid w:val="006A78EA"/>
    <w:rsid w:val="006B0F18"/>
    <w:rsid w:val="006B378F"/>
    <w:rsid w:val="006B3B77"/>
    <w:rsid w:val="006B42D1"/>
    <w:rsid w:val="006B57F4"/>
    <w:rsid w:val="006C1167"/>
    <w:rsid w:val="006C2369"/>
    <w:rsid w:val="006D0440"/>
    <w:rsid w:val="006D2E5B"/>
    <w:rsid w:val="006D6936"/>
    <w:rsid w:val="006D71A8"/>
    <w:rsid w:val="006D79E1"/>
    <w:rsid w:val="006F6924"/>
    <w:rsid w:val="006F7CD7"/>
    <w:rsid w:val="00704807"/>
    <w:rsid w:val="00713181"/>
    <w:rsid w:val="00714C8F"/>
    <w:rsid w:val="007163DB"/>
    <w:rsid w:val="00716B1F"/>
    <w:rsid w:val="0071709A"/>
    <w:rsid w:val="007224A4"/>
    <w:rsid w:val="00722A42"/>
    <w:rsid w:val="007272D8"/>
    <w:rsid w:val="00735283"/>
    <w:rsid w:val="0073686F"/>
    <w:rsid w:val="00740F79"/>
    <w:rsid w:val="0074488C"/>
    <w:rsid w:val="0076168A"/>
    <w:rsid w:val="007659CD"/>
    <w:rsid w:val="00765EFE"/>
    <w:rsid w:val="00770CC4"/>
    <w:rsid w:val="007717A9"/>
    <w:rsid w:val="00787FD4"/>
    <w:rsid w:val="00792120"/>
    <w:rsid w:val="00796251"/>
    <w:rsid w:val="007A2D11"/>
    <w:rsid w:val="007A5CF2"/>
    <w:rsid w:val="007B5764"/>
    <w:rsid w:val="007B683C"/>
    <w:rsid w:val="007C732E"/>
    <w:rsid w:val="007D08B6"/>
    <w:rsid w:val="007E0887"/>
    <w:rsid w:val="007F17D3"/>
    <w:rsid w:val="007F194E"/>
    <w:rsid w:val="007F34B4"/>
    <w:rsid w:val="0080178A"/>
    <w:rsid w:val="008045CA"/>
    <w:rsid w:val="00810C8C"/>
    <w:rsid w:val="00822F37"/>
    <w:rsid w:val="00826DA3"/>
    <w:rsid w:val="00830ACD"/>
    <w:rsid w:val="00830B4E"/>
    <w:rsid w:val="0083205D"/>
    <w:rsid w:val="00835FC4"/>
    <w:rsid w:val="00837877"/>
    <w:rsid w:val="0085547E"/>
    <w:rsid w:val="00855B02"/>
    <w:rsid w:val="00855E74"/>
    <w:rsid w:val="008621C5"/>
    <w:rsid w:val="0086317C"/>
    <w:rsid w:val="00870ED0"/>
    <w:rsid w:val="00884306"/>
    <w:rsid w:val="00884F09"/>
    <w:rsid w:val="008869A5"/>
    <w:rsid w:val="00891C40"/>
    <w:rsid w:val="0089435B"/>
    <w:rsid w:val="00897493"/>
    <w:rsid w:val="008A1364"/>
    <w:rsid w:val="008A23A5"/>
    <w:rsid w:val="008B2C56"/>
    <w:rsid w:val="008B5C6F"/>
    <w:rsid w:val="008B6F8B"/>
    <w:rsid w:val="008D2E32"/>
    <w:rsid w:val="008D3528"/>
    <w:rsid w:val="008D6CD5"/>
    <w:rsid w:val="008F06A4"/>
    <w:rsid w:val="008F4AED"/>
    <w:rsid w:val="008F6C5E"/>
    <w:rsid w:val="009000E1"/>
    <w:rsid w:val="00900E5A"/>
    <w:rsid w:val="00906CBF"/>
    <w:rsid w:val="0091694A"/>
    <w:rsid w:val="00943A8A"/>
    <w:rsid w:val="00946F88"/>
    <w:rsid w:val="00953FD3"/>
    <w:rsid w:val="009544E7"/>
    <w:rsid w:val="00964D00"/>
    <w:rsid w:val="00964E1B"/>
    <w:rsid w:val="00967E39"/>
    <w:rsid w:val="00971DFA"/>
    <w:rsid w:val="00987F83"/>
    <w:rsid w:val="0099130F"/>
    <w:rsid w:val="00991D26"/>
    <w:rsid w:val="00991D59"/>
    <w:rsid w:val="00992C2E"/>
    <w:rsid w:val="009B08C1"/>
    <w:rsid w:val="009C01F5"/>
    <w:rsid w:val="009D3BD6"/>
    <w:rsid w:val="009E0046"/>
    <w:rsid w:val="009E4A93"/>
    <w:rsid w:val="009E7273"/>
    <w:rsid w:val="009F5A6F"/>
    <w:rsid w:val="009F7E55"/>
    <w:rsid w:val="00A02890"/>
    <w:rsid w:val="00A0648A"/>
    <w:rsid w:val="00A11380"/>
    <w:rsid w:val="00A12FFA"/>
    <w:rsid w:val="00A14B1F"/>
    <w:rsid w:val="00A15EEC"/>
    <w:rsid w:val="00A22120"/>
    <w:rsid w:val="00A244D6"/>
    <w:rsid w:val="00A279F4"/>
    <w:rsid w:val="00A34197"/>
    <w:rsid w:val="00A37111"/>
    <w:rsid w:val="00A4290E"/>
    <w:rsid w:val="00A52186"/>
    <w:rsid w:val="00A52EE7"/>
    <w:rsid w:val="00A626FA"/>
    <w:rsid w:val="00A704A6"/>
    <w:rsid w:val="00A73730"/>
    <w:rsid w:val="00A7430F"/>
    <w:rsid w:val="00A77681"/>
    <w:rsid w:val="00A81F7B"/>
    <w:rsid w:val="00A91A2A"/>
    <w:rsid w:val="00AA02DA"/>
    <w:rsid w:val="00AA2EBB"/>
    <w:rsid w:val="00AA4979"/>
    <w:rsid w:val="00AA7B9E"/>
    <w:rsid w:val="00AB2603"/>
    <w:rsid w:val="00AB428A"/>
    <w:rsid w:val="00AC2E8F"/>
    <w:rsid w:val="00AD1DED"/>
    <w:rsid w:val="00AD2E3B"/>
    <w:rsid w:val="00AD557D"/>
    <w:rsid w:val="00AD79AE"/>
    <w:rsid w:val="00AE5FFD"/>
    <w:rsid w:val="00AE7975"/>
    <w:rsid w:val="00AE7EB3"/>
    <w:rsid w:val="00AF014A"/>
    <w:rsid w:val="00AF7E8A"/>
    <w:rsid w:val="00B05851"/>
    <w:rsid w:val="00B108B9"/>
    <w:rsid w:val="00B13D24"/>
    <w:rsid w:val="00B320C8"/>
    <w:rsid w:val="00B41097"/>
    <w:rsid w:val="00B412D7"/>
    <w:rsid w:val="00B44A08"/>
    <w:rsid w:val="00B459BF"/>
    <w:rsid w:val="00B479D8"/>
    <w:rsid w:val="00B57FD2"/>
    <w:rsid w:val="00B616EA"/>
    <w:rsid w:val="00B65AE3"/>
    <w:rsid w:val="00B660F9"/>
    <w:rsid w:val="00B70014"/>
    <w:rsid w:val="00B700BC"/>
    <w:rsid w:val="00B738D4"/>
    <w:rsid w:val="00B94891"/>
    <w:rsid w:val="00B949AB"/>
    <w:rsid w:val="00BA1734"/>
    <w:rsid w:val="00BB1841"/>
    <w:rsid w:val="00BB54BF"/>
    <w:rsid w:val="00BC52D0"/>
    <w:rsid w:val="00BC7E7E"/>
    <w:rsid w:val="00BD40BA"/>
    <w:rsid w:val="00BE3B51"/>
    <w:rsid w:val="00BE6ADB"/>
    <w:rsid w:val="00BE7F02"/>
    <w:rsid w:val="00C003AF"/>
    <w:rsid w:val="00C00C26"/>
    <w:rsid w:val="00C03561"/>
    <w:rsid w:val="00C03E7C"/>
    <w:rsid w:val="00C13D3A"/>
    <w:rsid w:val="00C14C00"/>
    <w:rsid w:val="00C27C82"/>
    <w:rsid w:val="00C32E61"/>
    <w:rsid w:val="00C34C7F"/>
    <w:rsid w:val="00C35814"/>
    <w:rsid w:val="00C358AB"/>
    <w:rsid w:val="00C4049B"/>
    <w:rsid w:val="00C64A2C"/>
    <w:rsid w:val="00C72284"/>
    <w:rsid w:val="00C75FD2"/>
    <w:rsid w:val="00C80F67"/>
    <w:rsid w:val="00C830E2"/>
    <w:rsid w:val="00C83695"/>
    <w:rsid w:val="00C84110"/>
    <w:rsid w:val="00C842A2"/>
    <w:rsid w:val="00C84509"/>
    <w:rsid w:val="00C8602E"/>
    <w:rsid w:val="00C8613A"/>
    <w:rsid w:val="00C92BD8"/>
    <w:rsid w:val="00C938AB"/>
    <w:rsid w:val="00C93AC8"/>
    <w:rsid w:val="00C97A4D"/>
    <w:rsid w:val="00CA172D"/>
    <w:rsid w:val="00CA2DB7"/>
    <w:rsid w:val="00CA7D98"/>
    <w:rsid w:val="00CC01DB"/>
    <w:rsid w:val="00CC6475"/>
    <w:rsid w:val="00CC6F7C"/>
    <w:rsid w:val="00CD0FC3"/>
    <w:rsid w:val="00CD2CDF"/>
    <w:rsid w:val="00CD74C3"/>
    <w:rsid w:val="00CE66CA"/>
    <w:rsid w:val="00CF301F"/>
    <w:rsid w:val="00CF4844"/>
    <w:rsid w:val="00CF7D9F"/>
    <w:rsid w:val="00D01657"/>
    <w:rsid w:val="00D01B45"/>
    <w:rsid w:val="00D0252C"/>
    <w:rsid w:val="00D073B9"/>
    <w:rsid w:val="00D1216C"/>
    <w:rsid w:val="00D2057C"/>
    <w:rsid w:val="00D241F6"/>
    <w:rsid w:val="00D27479"/>
    <w:rsid w:val="00D27554"/>
    <w:rsid w:val="00D317ED"/>
    <w:rsid w:val="00D33513"/>
    <w:rsid w:val="00D41A2E"/>
    <w:rsid w:val="00D47BA2"/>
    <w:rsid w:val="00D50D11"/>
    <w:rsid w:val="00D52992"/>
    <w:rsid w:val="00D5755F"/>
    <w:rsid w:val="00D720B0"/>
    <w:rsid w:val="00D875EE"/>
    <w:rsid w:val="00D87A8B"/>
    <w:rsid w:val="00D91CF5"/>
    <w:rsid w:val="00D9282E"/>
    <w:rsid w:val="00D92D13"/>
    <w:rsid w:val="00DA0421"/>
    <w:rsid w:val="00DA0FD2"/>
    <w:rsid w:val="00DA1AF4"/>
    <w:rsid w:val="00DA4C29"/>
    <w:rsid w:val="00DA5F00"/>
    <w:rsid w:val="00DA740D"/>
    <w:rsid w:val="00DA7B75"/>
    <w:rsid w:val="00DB5B89"/>
    <w:rsid w:val="00DB6B7B"/>
    <w:rsid w:val="00DC08CF"/>
    <w:rsid w:val="00DC375B"/>
    <w:rsid w:val="00DC4D3D"/>
    <w:rsid w:val="00DC63B5"/>
    <w:rsid w:val="00DD099C"/>
    <w:rsid w:val="00DD47BB"/>
    <w:rsid w:val="00DE22B5"/>
    <w:rsid w:val="00DE7F87"/>
    <w:rsid w:val="00E05E63"/>
    <w:rsid w:val="00E14A12"/>
    <w:rsid w:val="00E16325"/>
    <w:rsid w:val="00E1757C"/>
    <w:rsid w:val="00E3118F"/>
    <w:rsid w:val="00E377E3"/>
    <w:rsid w:val="00E50E99"/>
    <w:rsid w:val="00E523E5"/>
    <w:rsid w:val="00E54F27"/>
    <w:rsid w:val="00E63316"/>
    <w:rsid w:val="00E63DD1"/>
    <w:rsid w:val="00E720CD"/>
    <w:rsid w:val="00E736E4"/>
    <w:rsid w:val="00E77ABF"/>
    <w:rsid w:val="00E8494E"/>
    <w:rsid w:val="00E8616E"/>
    <w:rsid w:val="00E866F1"/>
    <w:rsid w:val="00E87DEA"/>
    <w:rsid w:val="00E90EBB"/>
    <w:rsid w:val="00EA153B"/>
    <w:rsid w:val="00EC3640"/>
    <w:rsid w:val="00ED2A04"/>
    <w:rsid w:val="00ED62A4"/>
    <w:rsid w:val="00EE0CD8"/>
    <w:rsid w:val="00EE5958"/>
    <w:rsid w:val="00EF0D35"/>
    <w:rsid w:val="00EF2195"/>
    <w:rsid w:val="00EF77C9"/>
    <w:rsid w:val="00F07BAF"/>
    <w:rsid w:val="00F12510"/>
    <w:rsid w:val="00F22FDF"/>
    <w:rsid w:val="00F2392B"/>
    <w:rsid w:val="00F33889"/>
    <w:rsid w:val="00F40E2B"/>
    <w:rsid w:val="00F46ADE"/>
    <w:rsid w:val="00F4751F"/>
    <w:rsid w:val="00F476A0"/>
    <w:rsid w:val="00F8144A"/>
    <w:rsid w:val="00F83BEE"/>
    <w:rsid w:val="00F84D9B"/>
    <w:rsid w:val="00F85D4E"/>
    <w:rsid w:val="00F90C77"/>
    <w:rsid w:val="00F9451C"/>
    <w:rsid w:val="00FA4085"/>
    <w:rsid w:val="00FA475F"/>
    <w:rsid w:val="00FA5E07"/>
    <w:rsid w:val="00FB3546"/>
    <w:rsid w:val="00FB55A6"/>
    <w:rsid w:val="00FB7A48"/>
    <w:rsid w:val="00FC1BD8"/>
    <w:rsid w:val="00FC310D"/>
    <w:rsid w:val="00FC63C5"/>
    <w:rsid w:val="00FD6337"/>
    <w:rsid w:val="00FE195F"/>
    <w:rsid w:val="00FF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4CCAFEFA"/>
  <w15:chartTrackingRefBased/>
  <w15:docId w15:val="{D5414AC2-236D-6547-9AC5-312CF48AE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85154"/>
    <w:pPr>
      <w:keepNext/>
      <w:numPr>
        <w:numId w:val="2"/>
      </w:numPr>
      <w:spacing w:before="240" w:after="60"/>
      <w:outlineLvl w:val="0"/>
    </w:pPr>
    <w:rPr>
      <w:rFonts w:ascii="Arial" w:eastAsia="Times" w:hAnsi="Arial" w:cs="Times New Roman"/>
      <w:b/>
      <w:kern w:val="32"/>
      <w:szCs w:val="20"/>
      <w:lang w:val="en-US"/>
    </w:rPr>
  </w:style>
  <w:style w:type="paragraph" w:styleId="Heading2">
    <w:name w:val="heading 2"/>
    <w:basedOn w:val="Normal"/>
    <w:next w:val="Normal"/>
    <w:link w:val="Heading2Char"/>
    <w:qFormat/>
    <w:rsid w:val="00385154"/>
    <w:pPr>
      <w:keepNext/>
      <w:numPr>
        <w:ilvl w:val="1"/>
        <w:numId w:val="2"/>
      </w:numPr>
      <w:spacing w:before="240" w:after="60"/>
      <w:outlineLvl w:val="1"/>
    </w:pPr>
    <w:rPr>
      <w:rFonts w:ascii="Arial" w:eastAsia="Times" w:hAnsi="Arial" w:cs="Times New Roman"/>
      <w:b/>
      <w:szCs w:val="20"/>
      <w:lang w:val="en-US"/>
    </w:rPr>
  </w:style>
  <w:style w:type="paragraph" w:styleId="Heading3">
    <w:name w:val="heading 3"/>
    <w:basedOn w:val="Normal"/>
    <w:next w:val="Normal"/>
    <w:link w:val="Heading3Char"/>
    <w:qFormat/>
    <w:rsid w:val="00385154"/>
    <w:pPr>
      <w:keepNext/>
      <w:numPr>
        <w:ilvl w:val="2"/>
        <w:numId w:val="2"/>
      </w:numPr>
      <w:spacing w:before="240" w:after="60"/>
      <w:outlineLvl w:val="2"/>
    </w:pPr>
    <w:rPr>
      <w:rFonts w:ascii="Helvetica" w:eastAsia="Times" w:hAnsi="Helvetica" w:cs="Times New Roman"/>
      <w:b/>
      <w:sz w:val="26"/>
      <w:szCs w:val="20"/>
      <w:lang w:val="en-US"/>
    </w:rPr>
  </w:style>
  <w:style w:type="paragraph" w:styleId="Heading4">
    <w:name w:val="heading 4"/>
    <w:basedOn w:val="Normal"/>
    <w:next w:val="Normal"/>
    <w:link w:val="Heading4Char"/>
    <w:qFormat/>
    <w:rsid w:val="00385154"/>
    <w:pPr>
      <w:keepNext/>
      <w:numPr>
        <w:ilvl w:val="3"/>
        <w:numId w:val="2"/>
      </w:numPr>
      <w:spacing w:before="240" w:after="60"/>
      <w:outlineLvl w:val="3"/>
    </w:pPr>
    <w:rPr>
      <w:rFonts w:ascii="Arial" w:eastAsia="Times" w:hAnsi="Arial" w:cs="Times New Roman"/>
      <w:b/>
      <w:sz w:val="28"/>
      <w:szCs w:val="20"/>
      <w:lang w:val="en-US"/>
    </w:rPr>
  </w:style>
  <w:style w:type="paragraph" w:styleId="Heading5">
    <w:name w:val="heading 5"/>
    <w:basedOn w:val="Normal"/>
    <w:next w:val="Normal"/>
    <w:link w:val="Heading5Char"/>
    <w:qFormat/>
    <w:rsid w:val="00385154"/>
    <w:pPr>
      <w:numPr>
        <w:ilvl w:val="4"/>
        <w:numId w:val="2"/>
      </w:numPr>
      <w:spacing w:before="240" w:after="60"/>
      <w:outlineLvl w:val="4"/>
    </w:pPr>
    <w:rPr>
      <w:rFonts w:ascii="Arial" w:eastAsia="Times" w:hAnsi="Arial" w:cs="Times New Roman"/>
      <w:b/>
      <w:i/>
      <w:sz w:val="26"/>
      <w:szCs w:val="20"/>
      <w:lang w:val="en-US"/>
    </w:rPr>
  </w:style>
  <w:style w:type="paragraph" w:styleId="Heading6">
    <w:name w:val="heading 6"/>
    <w:basedOn w:val="Normal"/>
    <w:next w:val="Normal"/>
    <w:link w:val="Heading6Char"/>
    <w:qFormat/>
    <w:rsid w:val="00385154"/>
    <w:pPr>
      <w:numPr>
        <w:ilvl w:val="5"/>
        <w:numId w:val="2"/>
      </w:numPr>
      <w:spacing w:before="240" w:after="60"/>
      <w:outlineLvl w:val="5"/>
    </w:pPr>
    <w:rPr>
      <w:rFonts w:ascii="Arial" w:eastAsia="Times" w:hAnsi="Arial" w:cs="Times New Roman"/>
      <w:b/>
      <w:sz w:val="22"/>
      <w:szCs w:val="20"/>
      <w:lang w:val="en-US"/>
    </w:rPr>
  </w:style>
  <w:style w:type="paragraph" w:styleId="Heading7">
    <w:name w:val="heading 7"/>
    <w:basedOn w:val="Normal"/>
    <w:next w:val="Normal"/>
    <w:link w:val="Heading7Char"/>
    <w:qFormat/>
    <w:rsid w:val="00385154"/>
    <w:pPr>
      <w:numPr>
        <w:ilvl w:val="6"/>
        <w:numId w:val="2"/>
      </w:numPr>
      <w:spacing w:before="240" w:after="60"/>
      <w:outlineLvl w:val="6"/>
    </w:pPr>
    <w:rPr>
      <w:rFonts w:ascii="Arial" w:eastAsia="Times" w:hAnsi="Arial" w:cs="Times New Roman"/>
      <w:szCs w:val="20"/>
      <w:lang w:val="en-US"/>
    </w:rPr>
  </w:style>
  <w:style w:type="paragraph" w:styleId="Heading8">
    <w:name w:val="heading 8"/>
    <w:basedOn w:val="Normal"/>
    <w:next w:val="Normal"/>
    <w:link w:val="Heading8Char"/>
    <w:qFormat/>
    <w:rsid w:val="00385154"/>
    <w:pPr>
      <w:numPr>
        <w:ilvl w:val="7"/>
        <w:numId w:val="2"/>
      </w:numPr>
      <w:spacing w:before="240" w:after="60"/>
      <w:outlineLvl w:val="7"/>
    </w:pPr>
    <w:rPr>
      <w:rFonts w:ascii="Arial" w:eastAsia="Times" w:hAnsi="Arial" w:cs="Times New Roman"/>
      <w:i/>
      <w:szCs w:val="20"/>
      <w:lang w:val="en-US"/>
    </w:rPr>
  </w:style>
  <w:style w:type="paragraph" w:styleId="Heading9">
    <w:name w:val="heading 9"/>
    <w:basedOn w:val="Normal"/>
    <w:next w:val="Normal"/>
    <w:link w:val="Heading9Char"/>
    <w:qFormat/>
    <w:rsid w:val="00385154"/>
    <w:pPr>
      <w:numPr>
        <w:ilvl w:val="8"/>
        <w:numId w:val="2"/>
      </w:numPr>
      <w:spacing w:before="240" w:after="60"/>
      <w:outlineLvl w:val="8"/>
    </w:pPr>
    <w:rPr>
      <w:rFonts w:ascii="Helvetica" w:eastAsia="Times" w:hAnsi="Helvetica" w:cs="Times New Roman"/>
      <w:sz w:val="2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E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A5E0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A5E0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FA5E0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A5E0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A5E0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FA5E0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FA5E07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FA5E07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FA5E07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-Accent6">
    <w:name w:val="Grid Table 5 Dark Accent 6"/>
    <w:basedOn w:val="TableNormal"/>
    <w:uiPriority w:val="50"/>
    <w:rsid w:val="00FA5E0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5Dark">
    <w:name w:val="Grid Table 5 Dark"/>
    <w:basedOn w:val="TableNormal"/>
    <w:uiPriority w:val="50"/>
    <w:rsid w:val="00FA5E0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ListParagraph">
    <w:name w:val="List Paragraph"/>
    <w:basedOn w:val="Normal"/>
    <w:uiPriority w:val="34"/>
    <w:qFormat/>
    <w:rsid w:val="00BC52D0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D87A8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A1AF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C63B5"/>
  </w:style>
  <w:style w:type="paragraph" w:customStyle="1" w:styleId="TableNote">
    <w:name w:val="TableNote"/>
    <w:basedOn w:val="Normal"/>
    <w:rsid w:val="00385154"/>
    <w:pPr>
      <w:spacing w:line="300" w:lineRule="exact"/>
    </w:pPr>
    <w:rPr>
      <w:rFonts w:ascii="Times New Roman" w:eastAsia="Times New Roman" w:hAnsi="Times New Roman" w:cs="Times New Roman"/>
      <w:szCs w:val="20"/>
    </w:rPr>
  </w:style>
  <w:style w:type="paragraph" w:customStyle="1" w:styleId="TableTitle">
    <w:name w:val="TableTitle"/>
    <w:basedOn w:val="Normal"/>
    <w:rsid w:val="00385154"/>
    <w:pPr>
      <w:spacing w:line="300" w:lineRule="exact"/>
    </w:pPr>
    <w:rPr>
      <w:rFonts w:ascii="Times New Roman" w:eastAsia="Times New Roman" w:hAnsi="Times New Roman" w:cs="Times New Roman"/>
      <w:szCs w:val="20"/>
    </w:rPr>
  </w:style>
  <w:style w:type="paragraph" w:customStyle="1" w:styleId="TableHeader">
    <w:name w:val="TableHeader"/>
    <w:basedOn w:val="Normal"/>
    <w:rsid w:val="00385154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customStyle="1" w:styleId="TableSubHead">
    <w:name w:val="TableSubHead"/>
    <w:basedOn w:val="TableHeader"/>
    <w:rsid w:val="00385154"/>
  </w:style>
  <w:style w:type="character" w:customStyle="1" w:styleId="Heading1Char">
    <w:name w:val="Heading 1 Char"/>
    <w:basedOn w:val="DefaultParagraphFont"/>
    <w:link w:val="Heading1"/>
    <w:rsid w:val="00385154"/>
    <w:rPr>
      <w:rFonts w:ascii="Arial" w:eastAsia="Times" w:hAnsi="Arial" w:cs="Times New Roman"/>
      <w:b/>
      <w:kern w:val="32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385154"/>
    <w:rPr>
      <w:rFonts w:ascii="Arial" w:eastAsia="Times" w:hAnsi="Arial" w:cs="Times New Roman"/>
      <w:b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385154"/>
    <w:rPr>
      <w:rFonts w:ascii="Helvetica" w:eastAsia="Times" w:hAnsi="Helvetica" w:cs="Times New Roman"/>
      <w:b/>
      <w:sz w:val="26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385154"/>
    <w:rPr>
      <w:rFonts w:ascii="Arial" w:eastAsia="Times" w:hAnsi="Arial" w:cs="Times New Roman"/>
      <w:b/>
      <w:sz w:val="28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385154"/>
    <w:rPr>
      <w:rFonts w:ascii="Arial" w:eastAsia="Times" w:hAnsi="Arial" w:cs="Times New Roman"/>
      <w:b/>
      <w:i/>
      <w:sz w:val="26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385154"/>
    <w:rPr>
      <w:rFonts w:ascii="Arial" w:eastAsia="Times" w:hAnsi="Arial" w:cs="Times New Roman"/>
      <w:b/>
      <w:sz w:val="22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385154"/>
    <w:rPr>
      <w:rFonts w:ascii="Arial" w:eastAsia="Times" w:hAnsi="Arial" w:cs="Times New Roman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385154"/>
    <w:rPr>
      <w:rFonts w:ascii="Arial" w:eastAsia="Times" w:hAnsi="Arial" w:cs="Times New Roman"/>
      <w:i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385154"/>
    <w:rPr>
      <w:rFonts w:ascii="Helvetica" w:eastAsia="Times" w:hAnsi="Helvetica" w:cs="Times New Roman"/>
      <w:sz w:val="22"/>
      <w:szCs w:val="20"/>
      <w:lang w:val="en-US"/>
    </w:rPr>
  </w:style>
  <w:style w:type="paragraph" w:styleId="TOC1">
    <w:name w:val="toc 1"/>
    <w:basedOn w:val="Normal"/>
    <w:next w:val="Normal"/>
    <w:autoRedefine/>
    <w:semiHidden/>
    <w:rsid w:val="00385154"/>
    <w:pPr>
      <w:spacing w:before="60" w:after="60"/>
    </w:pPr>
    <w:rPr>
      <w:rFonts w:ascii="Arial" w:eastAsia="Times" w:hAnsi="Arial" w:cs="Arial"/>
      <w:b/>
      <w:caps/>
      <w:noProof/>
      <w:color w:val="000000"/>
      <w:lang w:val="en-US"/>
    </w:rPr>
  </w:style>
  <w:style w:type="paragraph" w:styleId="TOC2">
    <w:name w:val="toc 2"/>
    <w:basedOn w:val="Normal"/>
    <w:next w:val="Normal"/>
    <w:autoRedefine/>
    <w:semiHidden/>
    <w:rsid w:val="00385154"/>
    <w:pPr>
      <w:tabs>
        <w:tab w:val="left" w:pos="960"/>
        <w:tab w:val="right" w:leader="dot" w:pos="9350"/>
      </w:tabs>
      <w:ind w:left="240"/>
    </w:pPr>
    <w:rPr>
      <w:rFonts w:ascii="Arial" w:eastAsia="Times" w:hAnsi="Arial" w:cs="Arial"/>
      <w:iCs/>
      <w:smallCaps/>
      <w:noProof/>
      <w:sz w:val="22"/>
      <w:szCs w:val="28"/>
      <w:lang w:val="en-US"/>
    </w:rPr>
  </w:style>
  <w:style w:type="paragraph" w:styleId="TOC3">
    <w:name w:val="toc 3"/>
    <w:basedOn w:val="Normal"/>
    <w:next w:val="Normal"/>
    <w:autoRedefine/>
    <w:semiHidden/>
    <w:rsid w:val="00385154"/>
    <w:pPr>
      <w:ind w:left="480"/>
    </w:pPr>
    <w:rPr>
      <w:rFonts w:ascii="Arial" w:eastAsia="Times" w:hAnsi="Arial" w:cs="Times New Roman"/>
      <w:i/>
      <w:sz w:val="22"/>
      <w:szCs w:val="20"/>
      <w:lang w:val="en-US"/>
    </w:rPr>
  </w:style>
  <w:style w:type="paragraph" w:styleId="Header">
    <w:name w:val="header"/>
    <w:basedOn w:val="Normal"/>
    <w:link w:val="HeaderChar"/>
    <w:rsid w:val="00385154"/>
    <w:pPr>
      <w:tabs>
        <w:tab w:val="center" w:pos="4320"/>
        <w:tab w:val="right" w:pos="8640"/>
      </w:tabs>
    </w:pPr>
    <w:rPr>
      <w:rFonts w:ascii="Arial" w:eastAsia="Times" w:hAnsi="Arial" w:cs="Times New Roman"/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385154"/>
    <w:rPr>
      <w:rFonts w:ascii="Arial" w:eastAsia="Times" w:hAnsi="Arial" w:cs="Times New Roman"/>
      <w:szCs w:val="20"/>
      <w:lang w:val="en-US"/>
    </w:rPr>
  </w:style>
  <w:style w:type="paragraph" w:styleId="BodyText">
    <w:name w:val="Body Text"/>
    <w:basedOn w:val="Normal"/>
    <w:link w:val="BodyTextChar"/>
    <w:rsid w:val="00385154"/>
    <w:rPr>
      <w:rFonts w:ascii="Arial" w:eastAsia="Times New Roman" w:hAnsi="Arial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385154"/>
    <w:rPr>
      <w:rFonts w:ascii="Arial" w:eastAsia="Times New Roman" w:hAnsi="Arial" w:cs="Times New Roman"/>
      <w:szCs w:val="20"/>
      <w:lang w:val="en-US"/>
    </w:rPr>
  </w:style>
  <w:style w:type="paragraph" w:styleId="BodyText2">
    <w:name w:val="Body Text 2"/>
    <w:basedOn w:val="Normal"/>
    <w:link w:val="BodyText2Char"/>
    <w:rsid w:val="00385154"/>
    <w:pPr>
      <w:jc w:val="both"/>
    </w:pPr>
    <w:rPr>
      <w:rFonts w:ascii="Arial" w:eastAsia="Times" w:hAnsi="Arial" w:cs="Times New Roman"/>
      <w:color w:val="0000FF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385154"/>
    <w:rPr>
      <w:rFonts w:ascii="Arial" w:eastAsia="Times" w:hAnsi="Arial" w:cs="Times New Roman"/>
      <w:color w:val="0000FF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4DC96F-D67D-D342-9C42-9A180FA3C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4</Words>
  <Characters>413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Taal</dc:creator>
  <cp:keywords/>
  <dc:description/>
  <cp:lastModifiedBy>Maarten Taal</cp:lastModifiedBy>
  <cp:revision>3</cp:revision>
  <dcterms:created xsi:type="dcterms:W3CDTF">2020-05-21T19:45:00Z</dcterms:created>
  <dcterms:modified xsi:type="dcterms:W3CDTF">2020-05-21T19:45:00Z</dcterms:modified>
</cp:coreProperties>
</file>